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3775D" w14:textId="32F0AF8F" w:rsidR="00E214D3" w:rsidRPr="00E214D3" w:rsidRDefault="00E214D3" w:rsidP="00E214D3">
      <w:pPr>
        <w:spacing w:line="480" w:lineRule="auto"/>
        <w:rPr>
          <w:rFonts w:ascii="Times New Roman" w:hAnsi="Times New Roman" w:cs="Times New Roman"/>
          <w:b/>
          <w:bCs/>
          <w:lang w:eastAsia="ja-JP"/>
        </w:rPr>
      </w:pPr>
      <w:r w:rsidRPr="00E214D3">
        <w:rPr>
          <w:rFonts w:ascii="Times New Roman" w:hAnsi="Times New Roman" w:cs="Times New Roman"/>
          <w:b/>
          <w:bCs/>
          <w:lang w:eastAsia="ja-JP"/>
        </w:rPr>
        <w:t xml:space="preserve">Table </w:t>
      </w:r>
      <w:r w:rsidRPr="00E214D3">
        <w:rPr>
          <w:rFonts w:ascii="Times New Roman" w:hAnsi="Times New Roman" w:cs="Times New Roman" w:hint="eastAsia"/>
          <w:b/>
          <w:bCs/>
          <w:lang w:eastAsia="ja-JP"/>
        </w:rPr>
        <w:t>S1</w:t>
      </w:r>
      <w:r w:rsidR="005734B5">
        <w:rPr>
          <w:rFonts w:ascii="Times New Roman" w:hAnsi="Times New Roman" w:cs="Times New Roman" w:hint="eastAsia"/>
          <w:b/>
          <w:bCs/>
          <w:lang w:eastAsia="ja-JP"/>
        </w:rPr>
        <w:t>.</w:t>
      </w:r>
      <w:r w:rsidRPr="00E214D3"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Pr="00E214D3">
        <w:rPr>
          <w:rFonts w:ascii="Times New Roman" w:hAnsi="Times New Roman" w:cs="Times New Roman"/>
          <w:b/>
          <w:bCs/>
          <w:lang w:eastAsia="ja-JP"/>
        </w:rPr>
        <w:t>Soil morphological properties based on the World Reference Base for Soil Resources [30].</w:t>
      </w:r>
    </w:p>
    <w:tbl>
      <w:tblPr>
        <w:tblW w:w="153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6"/>
        <w:gridCol w:w="1003"/>
        <w:gridCol w:w="721"/>
        <w:gridCol w:w="1052"/>
        <w:gridCol w:w="3768"/>
        <w:gridCol w:w="1209"/>
        <w:gridCol w:w="1052"/>
        <w:gridCol w:w="1585"/>
        <w:gridCol w:w="1444"/>
        <w:gridCol w:w="1052"/>
      </w:tblGrid>
      <w:tr w:rsidR="00A537FB" w14:paraId="007DAA9C" w14:textId="77777777" w:rsidTr="003A1B0E">
        <w:trPr>
          <w:trHeight w:hRule="exact" w:val="176"/>
        </w:trPr>
        <w:tc>
          <w:tcPr>
            <w:tcW w:w="2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EE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ite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761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Horizon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A2E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Depth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617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olor</w:t>
            </w:r>
          </w:p>
        </w:tc>
        <w:tc>
          <w:tcPr>
            <w:tcW w:w="3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F61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ottling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B51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oncretions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8D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e</w:t>
            </w: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vertAlign w:val="superscript"/>
                <w:lang w:eastAsia="ja-JP"/>
              </w:rPr>
              <w:t>2+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17D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Rocks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B73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tructure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F16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Hardness</w:t>
            </w:r>
          </w:p>
        </w:tc>
      </w:tr>
      <w:tr w:rsidR="00A537FB" w14:paraId="1AFE68B2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C52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oil typ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5BED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E52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(cm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8845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59204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F59DB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6D518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A57B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1629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4D864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A537FB" w14:paraId="5D8EECB9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2B83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assoulou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18E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p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423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-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3D9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2B6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, F, RO, Fe; C, F, CL, Fe (10YR6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24E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9B1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A8A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DC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VF-M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BFF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A537FB" w14:paraId="57F6AC6E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36D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bruptic Relictigleyic Luvisol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2DD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Bt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FB8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-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5DF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7FD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, F, RO, Fe; C, F, CL, Fe (10YR6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09A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AA6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87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C3F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VF-M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4ED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A537FB" w14:paraId="5AA4834F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CA62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 (LV-rl.ap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E3F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twgc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ACA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4-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788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C88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F, RO, Fe; M, F, CL, Fe (10YR6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DC0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C5F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C6D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D05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VF-M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AB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0</w:t>
            </w:r>
          </w:p>
        </w:tc>
      </w:tr>
      <w:tr w:rsidR="00A537FB" w14:paraId="11D308A3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5A92" w14:textId="77777777" w:rsidR="00B15BD9" w:rsidRPr="00B15BD9" w:rsidRDefault="00B15BD9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785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twgc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919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5-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6FE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F2F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D, FL, Fe (7.5YR6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BA9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B41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797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DE3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VF-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D9F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9</w:t>
            </w:r>
          </w:p>
        </w:tc>
      </w:tr>
      <w:tr w:rsidR="00A537FB" w14:paraId="185588CE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0218" w14:textId="77777777" w:rsidR="00B15BD9" w:rsidRPr="00B15BD9" w:rsidRDefault="00B15BD9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4B5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twgc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A67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0-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1D3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7/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95B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P, FL, Fe (2.5YR4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FD2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83C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7B9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ST, U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5B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VF-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38A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9</w:t>
            </w:r>
          </w:p>
        </w:tc>
      </w:tr>
      <w:tr w:rsidR="00A537FB" w14:paraId="426D7D92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F42B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EB5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m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3AA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0-80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EE8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7/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DDC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P, FL, Fe (2.5YR4/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02D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VF, M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CD5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4C0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ST, U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CF6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VF-C, S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6B65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8</w:t>
            </w:r>
          </w:p>
        </w:tc>
      </w:tr>
      <w:tr w:rsidR="00A537FB" w14:paraId="790B866F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27B2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iguinvous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D9D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p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EE0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-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913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.5YR4/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721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, D, RO, Fe; C, D, CL, Fe (5YR4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0CB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787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++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43E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94A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449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8</w:t>
            </w:r>
          </w:p>
        </w:tc>
      </w:tr>
      <w:tr w:rsidR="00A537FB" w14:paraId="70C42C12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3CE5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erric Relictigleyic Lixisol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FEA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Bwg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F26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-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9B0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.5YR5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437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P, RO, Fe; M, P, CL, Fe (5YR4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03D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2FD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37C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CF3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F-M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6FD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8</w:t>
            </w:r>
          </w:p>
        </w:tc>
      </w:tr>
      <w:tr w:rsidR="00A537FB" w14:paraId="1A618ED8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ABBF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 (LX-rl.fr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85F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Bwg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5A4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5-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F73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.5YR5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D2F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P, RO, Fe; M, P, CL, Fe (5YR5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79C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55E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8EF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44B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F-M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EA8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3</w:t>
            </w:r>
          </w:p>
        </w:tc>
      </w:tr>
      <w:tr w:rsidR="00A537FB" w14:paraId="2D95951D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BEB9" w14:textId="77777777" w:rsidR="00B15BD9" w:rsidRPr="00B15BD9" w:rsidRDefault="00B15BD9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994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tw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D2A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7-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D0F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.5YR6/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897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P, RO, Fe; M, P, CL, Fe (7.5YR5/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9B9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3DD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FAE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762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F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D65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0</w:t>
            </w:r>
          </w:p>
        </w:tc>
      </w:tr>
      <w:tr w:rsidR="00A537FB" w14:paraId="2ECB6A4A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3F84" w14:textId="77777777" w:rsidR="00B15BD9" w:rsidRPr="00B15BD9" w:rsidRDefault="00B15BD9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DD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twg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463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2-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D6B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0F4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P, FL, Fe (2.5YR4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62D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036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777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, ST, U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F3D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M-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EF2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3</w:t>
            </w:r>
          </w:p>
        </w:tc>
      </w:tr>
      <w:tr w:rsidR="00A537FB" w14:paraId="3DC5F45B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63AA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45D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m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896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5-90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04F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15BB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P, FL, Fe (2.5YR4/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2E4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39C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2ED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ST, U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37B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M-C, S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4F98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3</w:t>
            </w:r>
          </w:p>
        </w:tc>
      </w:tr>
      <w:tr w:rsidR="00A537FB" w14:paraId="5362D273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1D00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Ramong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6FF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pg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AD4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-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054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.5Y4/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C91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VF, P, RO, Fe (5YR4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5B3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C56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+++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401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57E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C61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7</w:t>
            </w:r>
          </w:p>
        </w:tc>
      </w:tr>
      <w:tr w:rsidR="00A537FB" w14:paraId="34D14745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5B0D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Ferric Albic Relictigleyic Lixisols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A9F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pg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0A9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-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6D5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.5Y4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9F2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P, RO, Fe (5YR4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0F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F54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++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930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752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M-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1BD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4</w:t>
            </w:r>
          </w:p>
        </w:tc>
      </w:tr>
      <w:tr w:rsidR="00A537FB" w14:paraId="6BE03ECF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DED5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(LX-rl.fr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772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tgw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207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7-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D87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.5Y5/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E3E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P, RO, Fe (7.5YR5/8); A, P, CL, Fe (10YR6/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231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E5F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595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F, 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87A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M-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966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5</w:t>
            </w:r>
          </w:p>
        </w:tc>
      </w:tr>
      <w:tr w:rsidR="00A537FB" w14:paraId="1F5B93FB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8C27" w14:textId="77777777" w:rsidR="00B15BD9" w:rsidRPr="00B15BD9" w:rsidRDefault="00B15BD9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7EE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tgw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0E8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0-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F88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.5Y6/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48C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D, IR, Fe (10YR5/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FBA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83A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378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F, FC; C, SL, F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B65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M-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1D5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5</w:t>
            </w:r>
          </w:p>
        </w:tc>
      </w:tr>
      <w:tr w:rsidR="00A537FB" w14:paraId="4B9B48FD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B8DC" w14:textId="77777777" w:rsidR="00B15BD9" w:rsidRPr="00B15BD9" w:rsidRDefault="00B15BD9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DF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mv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23D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6-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D2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.5Y6/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B49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D, IR, Fe (10YR5/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6F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4A5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F3C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, F-SL, F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0E4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F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23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3</w:t>
            </w:r>
          </w:p>
        </w:tc>
      </w:tr>
      <w:tr w:rsidR="00A537FB" w14:paraId="366C9C51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F4AB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070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mvg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89F9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3-100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1E7B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235C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4F9F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606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4260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D, F, FC-G; F, F, L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DA1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7DF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6</w:t>
            </w:r>
          </w:p>
        </w:tc>
      </w:tr>
      <w:tr w:rsidR="00A537FB" w14:paraId="5E084D63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B2DA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andial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56D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p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996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-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83B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4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3E2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, P, RO, Fe; M, P, CL, Fe (7.5YR5/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F72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4C7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2F9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F8C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F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5E8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8</w:t>
            </w:r>
          </w:p>
        </w:tc>
      </w:tr>
      <w:tr w:rsidR="00A537FB" w14:paraId="2FAFDA21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C1FA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Eutric Relictigleyic Cambisol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8D0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wg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280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1-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7B9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608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P, RO, Fe; M, P, CL, Fe (7.5YR5/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5E9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173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EBA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28C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VF-F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C72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A537FB" w14:paraId="6D0B06E0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F3A4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 (CM-rl.eu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914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wg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1B3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5-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353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5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4A7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, P, FL, Fe (7.5YR5/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80E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D2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65A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752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VF-F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44B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A537FB" w14:paraId="2A166B94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B1A4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BA9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wg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2C4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5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BDA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181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P, FL, Fe (7.5YR5/6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3BF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5639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80C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ST, FC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778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-M, VF-F, S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A3E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6</w:t>
            </w:r>
          </w:p>
        </w:tc>
      </w:tr>
      <w:tr w:rsidR="00A537FB" w14:paraId="503CAA46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D43F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Vill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59A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p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B45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-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12F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D2D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P, FL, Fe (7.5YR5/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3E6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979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4ED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ST, F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115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-M, VF-F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961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6</w:t>
            </w:r>
          </w:p>
        </w:tc>
      </w:tr>
      <w:tr w:rsidR="00A537FB" w14:paraId="52A5B8BC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28EE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Eutric Sideralic Relictigleyic Cambisol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02B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wg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C83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9-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1C5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5/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872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D, RO, Fe (10YR5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55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705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97F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C65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F-C, SB; W, M, P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4CF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0</w:t>
            </w:r>
          </w:p>
        </w:tc>
      </w:tr>
      <w:tr w:rsidR="00A537FB" w14:paraId="315A5413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AD7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 (CM-rl.se.eu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3C1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wg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9A2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5-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215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4/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BA0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, D, RO, Fe (10YR5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CF8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22D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7AA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815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F-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6ED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3</w:t>
            </w:r>
          </w:p>
        </w:tc>
      </w:tr>
      <w:tr w:rsidR="00A537FB" w14:paraId="49924F57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81D30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B4C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wg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C16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5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C80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FAE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, D, RO, Fe (10YR5/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5C0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A38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6391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290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F-C, S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42E5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4</w:t>
            </w:r>
          </w:p>
        </w:tc>
      </w:tr>
      <w:tr w:rsidR="00A537FB" w14:paraId="32C3CFEC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9BFE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Po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1B8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p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724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-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6AD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11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D, RO, Fe; M, D, CL, Fe (10YR5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4BA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E4C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AF1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FF2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F-M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959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1</w:t>
            </w:r>
          </w:p>
        </w:tc>
      </w:tr>
      <w:tr w:rsidR="00A537FB" w14:paraId="70A7BD22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5333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bruptic Relictigleyic Lixisol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836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Btw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B36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9-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694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DA7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P, RO, Fe; M, P, CL, Fe (10YR6/6, 7.5YR5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722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009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5FD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04D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F-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24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2</w:t>
            </w:r>
          </w:p>
        </w:tc>
      </w:tr>
      <w:tr w:rsidR="00A537FB" w14:paraId="54A0D0F4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BE68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 (LX-rl.ap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7BC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tw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DBE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8-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14B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BA2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P, IR, Fe (5YR3/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E4B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VF, M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9CF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ABE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ST, 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22B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F-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F09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2</w:t>
            </w:r>
          </w:p>
        </w:tc>
      </w:tr>
      <w:tr w:rsidR="00A537FB" w14:paraId="7EBF6AFC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F828" w14:textId="77777777" w:rsidR="00B15BD9" w:rsidRPr="00B15BD9" w:rsidRDefault="00B15BD9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F65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twgc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33D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7-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81B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6/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35A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P, IR, Fe (5YR3/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12C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Fe; VF, M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297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BDE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ST, 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401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F-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C7D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1</w:t>
            </w:r>
          </w:p>
        </w:tc>
      </w:tr>
      <w:tr w:rsidR="00A537FB" w14:paraId="5571D68F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2F80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EEF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twgc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6F6D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60-100+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601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YR5/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040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D, RO, Fe (5YR/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86B1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VF, F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105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B70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E7E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, C, S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5762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4</w:t>
            </w:r>
          </w:p>
        </w:tc>
      </w:tr>
      <w:tr w:rsidR="00A537FB" w14:paraId="4C01BD66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0E7C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isse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590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pg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35C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0-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801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5YR5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E56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D, RO, Fe; F, D, CL, Fe (5YR6/8, 10YR6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FA2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VF, F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CAE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580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F90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, 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BF7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7</w:t>
            </w:r>
          </w:p>
        </w:tc>
      </w:tr>
      <w:tr w:rsidR="00A537FB" w14:paraId="6CDB1B3C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E059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Eutric Sideralic Relictigleyic Cambisol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9E8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pg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A0E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-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864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5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FD4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D, IR, Fe (5YR5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8DA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F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C32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3D1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066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, M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63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2</w:t>
            </w:r>
          </w:p>
        </w:tc>
      </w:tr>
      <w:tr w:rsidR="00A537FB" w14:paraId="6409285D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BE8A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 (CM-rl.se.eu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3C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Bw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6CB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1-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994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0YR5/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DE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A, D, IR, Fe (5YR4/8, 10YR5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FBC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B53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208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CC5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M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F177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2</w:t>
            </w:r>
          </w:p>
        </w:tc>
      </w:tr>
      <w:tr w:rsidR="00A537FB" w14:paraId="61CEB06A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5239" w14:textId="77777777" w:rsidR="00B15BD9" w:rsidRPr="00B15BD9" w:rsidRDefault="00B15BD9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37C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wg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129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1-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555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.5YR6/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0D4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F, RO, Fe (7.5YR6/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1D7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1FA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10C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98A2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S, V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6AF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4</w:t>
            </w:r>
          </w:p>
        </w:tc>
      </w:tr>
      <w:tr w:rsidR="00A537FB" w14:paraId="304735B9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CA51" w14:textId="77777777" w:rsidR="00B15BD9" w:rsidRPr="00B15BD9" w:rsidRDefault="00B15BD9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704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wg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080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1-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728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.5YR4/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35D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F, RO, Fe; F, F, FL, Fe (7.5YR6/8); M, F, RO, Mn (2/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3D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BAED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D05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926F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M-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927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19</w:t>
            </w:r>
          </w:p>
        </w:tc>
      </w:tr>
      <w:tr w:rsidR="00A537FB" w14:paraId="07A36217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C12" w14:textId="77777777" w:rsidR="00B15BD9" w:rsidRPr="00B15BD9" w:rsidRDefault="00B15BD9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CB6B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wgc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8948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41-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7EF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.5YR4/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183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F, F, IR, Fe (7.5YR6/8); F, F, SP, Mn (2/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5A4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67E0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C44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CC9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M, VC, S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7D43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31</w:t>
            </w:r>
          </w:p>
        </w:tc>
      </w:tr>
      <w:tr w:rsidR="00A537FB" w14:paraId="3A05A167" w14:textId="77777777" w:rsidTr="003A1B0E">
        <w:trPr>
          <w:trHeight w:hRule="exact" w:val="176"/>
        </w:trPr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C24E" w14:textId="77777777" w:rsidR="00B15BD9" w:rsidRPr="00B15BD9" w:rsidRDefault="003D13A1" w:rsidP="00B15BD9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8FBC9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Bwgc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1281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1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B974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7.5YR5/1.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161C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C, D, IR, Fe (5YR5/8); VF, F, SP, Mn (2/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0991C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9925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EF5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BC0B6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W, C, S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D35E" w14:textId="77777777" w:rsidR="00B15BD9" w:rsidRPr="00B15BD9" w:rsidRDefault="003D13A1" w:rsidP="00B15BD9">
            <w:pPr>
              <w:spacing w:after="0"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15BD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lang w:eastAsia="ja-JP"/>
              </w:rPr>
              <w:t>25</w:t>
            </w:r>
          </w:p>
        </w:tc>
      </w:tr>
    </w:tbl>
    <w:p w14:paraId="7CB5210F" w14:textId="329C7A79" w:rsidR="00B15BD9" w:rsidRPr="004117DD" w:rsidRDefault="004117DD">
      <w:pPr>
        <w:rPr>
          <w:rFonts w:ascii="Times New Roman" w:hAnsi="Times New Roman" w:cs="Times New Roman"/>
          <w:b/>
          <w:bCs/>
          <w:sz w:val="22"/>
          <w:szCs w:val="22"/>
          <w:lang w:eastAsia="ja-JP"/>
        </w:rPr>
      </w:pPr>
      <w:r w:rsidRPr="004117DD">
        <w:rPr>
          <w:rFonts w:ascii="Times New Roman" w:hAnsi="Times New Roman" w:cs="Times New Roman"/>
          <w:sz w:val="22"/>
          <w:szCs w:val="22"/>
          <w:lang w:eastAsia="ja-JP"/>
        </w:rPr>
        <w:t xml:space="preserve">Mottling is described in the order of abundance, contrast, shape, and species. The mottled color is expressed in parentheses. Abbreviations: N, None; V, Very few (0–2%); F, few (2–5%); C, Common (5–15%); M, Many (15–40%); A, Abundant (&gt;40%). Contrast: F, Faint; D, Distinct; P, Prominent. Shape: RO, Root-like; FI, Filmy; IR, Irregular; SP, Speckled; CL, Cloudy. Species: Fe, Iron; Mn, Manganese. Concretions are described based on abundance and species. The abbreviations are the same as those used for mottling. The concentrations of Fe2+ ions were related to the strength of the reaction with the 0.2% </w:t>
      </w:r>
      <w:r w:rsidRPr="004117DD">
        <w:rPr>
          <w:rFonts w:ascii="Times New Roman" w:hAnsi="Times New Roman" w:cs="Times New Roman"/>
          <w:i/>
          <w:iCs/>
          <w:sz w:val="22"/>
          <w:szCs w:val="22"/>
          <w:lang w:eastAsia="ja-JP"/>
        </w:rPr>
        <w:t>α</w:t>
      </w:r>
      <w:r w:rsidRPr="004117DD">
        <w:rPr>
          <w:rFonts w:ascii="Times New Roman" w:hAnsi="Times New Roman" w:cs="Times New Roman"/>
          <w:sz w:val="22"/>
          <w:szCs w:val="22"/>
          <w:lang w:eastAsia="ja-JP"/>
        </w:rPr>
        <w:t>-dipyridyl solution in 10% acetic acid. Strength of reaction: –, none; ±, very weak; +, weak; ++, strong; +++, very strong. Rocks are described in the order of abundance, weathering state, size, and shape. Abbreviations: N, None; F, Few (0–5%); C, Common (5–10%); M, Many (10–20%); A, Abundant (20–50%); D, Dominant (&gt;50%). State of weathering: F, Fresh; SL, Slightly weathered; W, Weathered; ST, Strongly weathered. Size: FC, Fine gravel (0.2–1 cm); G, Gravel (1–5 cm); S, Stone (5–10 cm); LS, Large stone (10–20 cm); UN Unknown. The structure of the rocks is described in the order of their grades, sizes, and types. Grade: W, Weak; M, Moderate; S, Strong. Size: VF, Very fine (&lt;5 mm); F, Fine (5–10 mm); M, Medium (10–20 mm); C, Coarse (20–50 mm); VC, Very coarse (&gt;50 mm). Type: SB, Subangular block; PL, Platy; M, Massive; N, None.</w:t>
      </w:r>
    </w:p>
    <w:sectPr w:rsidR="00B15BD9" w:rsidRPr="004117DD" w:rsidSect="001B4336">
      <w:pgSz w:w="16840" w:h="11907" w:orient="landscape" w:code="9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4FAE04" w14:textId="77777777" w:rsidR="001A01A3" w:rsidRDefault="001A01A3" w:rsidP="008B4F1B">
      <w:pPr>
        <w:spacing w:after="0"/>
      </w:pPr>
      <w:r>
        <w:separator/>
      </w:r>
    </w:p>
  </w:endnote>
  <w:endnote w:type="continuationSeparator" w:id="0">
    <w:p w14:paraId="7B742F84" w14:textId="77777777" w:rsidR="001A01A3" w:rsidRDefault="001A01A3" w:rsidP="008B4F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26E60B" w14:textId="77777777" w:rsidR="001A01A3" w:rsidRDefault="001A01A3" w:rsidP="008B4F1B">
      <w:pPr>
        <w:spacing w:after="0"/>
      </w:pPr>
      <w:r>
        <w:separator/>
      </w:r>
    </w:p>
  </w:footnote>
  <w:footnote w:type="continuationSeparator" w:id="0">
    <w:p w14:paraId="003D31A2" w14:textId="77777777" w:rsidR="001A01A3" w:rsidRDefault="001A01A3" w:rsidP="008B4F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1AE401"/>
    <w:multiLevelType w:val="multilevel"/>
    <w:tmpl w:val="5A82A9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6F0A228F"/>
    <w:multiLevelType w:val="hybridMultilevel"/>
    <w:tmpl w:val="568CA154"/>
    <w:lvl w:ilvl="0" w:tplc="3EDAA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9FA2EEA" w:tentative="1">
      <w:start w:val="1"/>
      <w:numFmt w:val="aiueoFullWidth"/>
      <w:lvlText w:val="(%2)"/>
      <w:lvlJc w:val="left"/>
      <w:pPr>
        <w:ind w:left="840" w:hanging="420"/>
      </w:pPr>
    </w:lvl>
    <w:lvl w:ilvl="2" w:tplc="2612F0C0" w:tentative="1">
      <w:start w:val="1"/>
      <w:numFmt w:val="decimalEnclosedCircle"/>
      <w:lvlText w:val="%3"/>
      <w:lvlJc w:val="left"/>
      <w:pPr>
        <w:ind w:left="1260" w:hanging="420"/>
      </w:pPr>
    </w:lvl>
    <w:lvl w:ilvl="3" w:tplc="8E98DB4E" w:tentative="1">
      <w:start w:val="1"/>
      <w:numFmt w:val="decimal"/>
      <w:lvlText w:val="%4."/>
      <w:lvlJc w:val="left"/>
      <w:pPr>
        <w:ind w:left="1680" w:hanging="420"/>
      </w:pPr>
    </w:lvl>
    <w:lvl w:ilvl="4" w:tplc="D66C7882" w:tentative="1">
      <w:start w:val="1"/>
      <w:numFmt w:val="aiueoFullWidth"/>
      <w:lvlText w:val="(%5)"/>
      <w:lvlJc w:val="left"/>
      <w:pPr>
        <w:ind w:left="2100" w:hanging="420"/>
      </w:pPr>
    </w:lvl>
    <w:lvl w:ilvl="5" w:tplc="87F8B078" w:tentative="1">
      <w:start w:val="1"/>
      <w:numFmt w:val="decimalEnclosedCircle"/>
      <w:lvlText w:val="%6"/>
      <w:lvlJc w:val="left"/>
      <w:pPr>
        <w:ind w:left="2520" w:hanging="420"/>
      </w:pPr>
    </w:lvl>
    <w:lvl w:ilvl="6" w:tplc="7040CF72" w:tentative="1">
      <w:start w:val="1"/>
      <w:numFmt w:val="decimal"/>
      <w:lvlText w:val="%7."/>
      <w:lvlJc w:val="left"/>
      <w:pPr>
        <w:ind w:left="2940" w:hanging="420"/>
      </w:pPr>
    </w:lvl>
    <w:lvl w:ilvl="7" w:tplc="FBCC6370" w:tentative="1">
      <w:start w:val="1"/>
      <w:numFmt w:val="aiueoFullWidth"/>
      <w:lvlText w:val="(%8)"/>
      <w:lvlJc w:val="left"/>
      <w:pPr>
        <w:ind w:left="3360" w:hanging="420"/>
      </w:pPr>
    </w:lvl>
    <w:lvl w:ilvl="8" w:tplc="25267C3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97805952">
    <w:abstractNumId w:val="0"/>
  </w:num>
  <w:num w:numId="2" w16cid:durableId="634484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2MDS2NDUHInNjEyUdpeDU4uLM/DyQAlPLWgAu35e4LQAAAA=="/>
  </w:docVars>
  <w:rsids>
    <w:rsidRoot w:val="00590D07"/>
    <w:rsid w:val="00006F5A"/>
    <w:rsid w:val="00007981"/>
    <w:rsid w:val="00007A82"/>
    <w:rsid w:val="00011C8B"/>
    <w:rsid w:val="000134C8"/>
    <w:rsid w:val="000138D1"/>
    <w:rsid w:val="00016775"/>
    <w:rsid w:val="0001794D"/>
    <w:rsid w:val="000240E2"/>
    <w:rsid w:val="000269DE"/>
    <w:rsid w:val="000300CD"/>
    <w:rsid w:val="000300E9"/>
    <w:rsid w:val="0003085E"/>
    <w:rsid w:val="00031594"/>
    <w:rsid w:val="00032780"/>
    <w:rsid w:val="0003638E"/>
    <w:rsid w:val="00036A36"/>
    <w:rsid w:val="000379F1"/>
    <w:rsid w:val="0004008F"/>
    <w:rsid w:val="0004382D"/>
    <w:rsid w:val="00043A4E"/>
    <w:rsid w:val="00050A16"/>
    <w:rsid w:val="00050AEA"/>
    <w:rsid w:val="0005281C"/>
    <w:rsid w:val="00053BFB"/>
    <w:rsid w:val="00054024"/>
    <w:rsid w:val="000542C1"/>
    <w:rsid w:val="00054B5A"/>
    <w:rsid w:val="00055DAA"/>
    <w:rsid w:val="0005622D"/>
    <w:rsid w:val="0006258C"/>
    <w:rsid w:val="00065691"/>
    <w:rsid w:val="0006571C"/>
    <w:rsid w:val="00065E87"/>
    <w:rsid w:val="0006715B"/>
    <w:rsid w:val="00067DD4"/>
    <w:rsid w:val="000700F2"/>
    <w:rsid w:val="00070532"/>
    <w:rsid w:val="00070609"/>
    <w:rsid w:val="00071D52"/>
    <w:rsid w:val="000751A0"/>
    <w:rsid w:val="0007627E"/>
    <w:rsid w:val="000771F4"/>
    <w:rsid w:val="000772AD"/>
    <w:rsid w:val="0007745D"/>
    <w:rsid w:val="000802F6"/>
    <w:rsid w:val="00083D9A"/>
    <w:rsid w:val="000871E3"/>
    <w:rsid w:val="000904F8"/>
    <w:rsid w:val="00091148"/>
    <w:rsid w:val="0009257C"/>
    <w:rsid w:val="000940AC"/>
    <w:rsid w:val="00094C2C"/>
    <w:rsid w:val="00095147"/>
    <w:rsid w:val="000968D4"/>
    <w:rsid w:val="000A31ED"/>
    <w:rsid w:val="000A385A"/>
    <w:rsid w:val="000A4987"/>
    <w:rsid w:val="000A6EBA"/>
    <w:rsid w:val="000A78F8"/>
    <w:rsid w:val="000B2866"/>
    <w:rsid w:val="000B5C00"/>
    <w:rsid w:val="000C0491"/>
    <w:rsid w:val="000C0E90"/>
    <w:rsid w:val="000C1B1D"/>
    <w:rsid w:val="000C3938"/>
    <w:rsid w:val="000C4381"/>
    <w:rsid w:val="000C4493"/>
    <w:rsid w:val="000C5B36"/>
    <w:rsid w:val="000C68A0"/>
    <w:rsid w:val="000D1B90"/>
    <w:rsid w:val="000D1C2C"/>
    <w:rsid w:val="000D3748"/>
    <w:rsid w:val="000D4523"/>
    <w:rsid w:val="000D4651"/>
    <w:rsid w:val="000D4C48"/>
    <w:rsid w:val="000D6C49"/>
    <w:rsid w:val="000D7ED0"/>
    <w:rsid w:val="000E0D59"/>
    <w:rsid w:val="000E2AF5"/>
    <w:rsid w:val="000E3215"/>
    <w:rsid w:val="000E43BD"/>
    <w:rsid w:val="000E70FB"/>
    <w:rsid w:val="000F024E"/>
    <w:rsid w:val="000F0F63"/>
    <w:rsid w:val="000F787B"/>
    <w:rsid w:val="000F7990"/>
    <w:rsid w:val="00100D92"/>
    <w:rsid w:val="00102DA1"/>
    <w:rsid w:val="00105711"/>
    <w:rsid w:val="00105B7B"/>
    <w:rsid w:val="001065BE"/>
    <w:rsid w:val="00106B4D"/>
    <w:rsid w:val="00106D63"/>
    <w:rsid w:val="00110AD5"/>
    <w:rsid w:val="00117A74"/>
    <w:rsid w:val="0012489C"/>
    <w:rsid w:val="00130115"/>
    <w:rsid w:val="00130DBE"/>
    <w:rsid w:val="00137667"/>
    <w:rsid w:val="00141294"/>
    <w:rsid w:val="0014510D"/>
    <w:rsid w:val="00146042"/>
    <w:rsid w:val="00146397"/>
    <w:rsid w:val="00151C80"/>
    <w:rsid w:val="00152A1E"/>
    <w:rsid w:val="00156CDC"/>
    <w:rsid w:val="00161024"/>
    <w:rsid w:val="001613DD"/>
    <w:rsid w:val="001629DF"/>
    <w:rsid w:val="00162AD2"/>
    <w:rsid w:val="001631DC"/>
    <w:rsid w:val="0016742A"/>
    <w:rsid w:val="00172C8A"/>
    <w:rsid w:val="0017509A"/>
    <w:rsid w:val="00176188"/>
    <w:rsid w:val="00177CF7"/>
    <w:rsid w:val="00180A4B"/>
    <w:rsid w:val="00180C76"/>
    <w:rsid w:val="00182625"/>
    <w:rsid w:val="0018395C"/>
    <w:rsid w:val="00183E39"/>
    <w:rsid w:val="001854A4"/>
    <w:rsid w:val="00185D7B"/>
    <w:rsid w:val="001868AB"/>
    <w:rsid w:val="001917FA"/>
    <w:rsid w:val="00193615"/>
    <w:rsid w:val="001949DD"/>
    <w:rsid w:val="0019726E"/>
    <w:rsid w:val="00197AC1"/>
    <w:rsid w:val="001A01A3"/>
    <w:rsid w:val="001A06CF"/>
    <w:rsid w:val="001A1684"/>
    <w:rsid w:val="001A2D01"/>
    <w:rsid w:val="001A302E"/>
    <w:rsid w:val="001A48E8"/>
    <w:rsid w:val="001A49B2"/>
    <w:rsid w:val="001A5B3D"/>
    <w:rsid w:val="001B110B"/>
    <w:rsid w:val="001B23B0"/>
    <w:rsid w:val="001B3A64"/>
    <w:rsid w:val="001B4336"/>
    <w:rsid w:val="001B5A8F"/>
    <w:rsid w:val="001B6DF8"/>
    <w:rsid w:val="001B762B"/>
    <w:rsid w:val="001C4339"/>
    <w:rsid w:val="001D1E74"/>
    <w:rsid w:val="001D26F3"/>
    <w:rsid w:val="001D532A"/>
    <w:rsid w:val="001D5818"/>
    <w:rsid w:val="001D68B3"/>
    <w:rsid w:val="001E0A95"/>
    <w:rsid w:val="001E0D46"/>
    <w:rsid w:val="001E1627"/>
    <w:rsid w:val="001E3449"/>
    <w:rsid w:val="001E3B74"/>
    <w:rsid w:val="001E6C8F"/>
    <w:rsid w:val="001E71E2"/>
    <w:rsid w:val="001F0D39"/>
    <w:rsid w:val="001F0DB9"/>
    <w:rsid w:val="001F447E"/>
    <w:rsid w:val="001F4718"/>
    <w:rsid w:val="001F687D"/>
    <w:rsid w:val="001F692E"/>
    <w:rsid w:val="001F694A"/>
    <w:rsid w:val="001F7C10"/>
    <w:rsid w:val="001F7E95"/>
    <w:rsid w:val="00201989"/>
    <w:rsid w:val="00204170"/>
    <w:rsid w:val="00206005"/>
    <w:rsid w:val="0021233A"/>
    <w:rsid w:val="00212BE6"/>
    <w:rsid w:val="002138F0"/>
    <w:rsid w:val="0021574F"/>
    <w:rsid w:val="00216154"/>
    <w:rsid w:val="0022183D"/>
    <w:rsid w:val="00221A9B"/>
    <w:rsid w:val="002229C3"/>
    <w:rsid w:val="00226613"/>
    <w:rsid w:val="00232550"/>
    <w:rsid w:val="002373E6"/>
    <w:rsid w:val="00237A46"/>
    <w:rsid w:val="0024545D"/>
    <w:rsid w:val="002460EA"/>
    <w:rsid w:val="00246471"/>
    <w:rsid w:val="00246985"/>
    <w:rsid w:val="00251113"/>
    <w:rsid w:val="00252005"/>
    <w:rsid w:val="00253767"/>
    <w:rsid w:val="0025461F"/>
    <w:rsid w:val="00255820"/>
    <w:rsid w:val="00255E30"/>
    <w:rsid w:val="002574B7"/>
    <w:rsid w:val="00260990"/>
    <w:rsid w:val="00260AF1"/>
    <w:rsid w:val="00261313"/>
    <w:rsid w:val="002625E4"/>
    <w:rsid w:val="0026363F"/>
    <w:rsid w:val="00263C05"/>
    <w:rsid w:val="0026770F"/>
    <w:rsid w:val="002740A6"/>
    <w:rsid w:val="002764E4"/>
    <w:rsid w:val="00277C37"/>
    <w:rsid w:val="00281A71"/>
    <w:rsid w:val="00281C5F"/>
    <w:rsid w:val="002824CD"/>
    <w:rsid w:val="00283022"/>
    <w:rsid w:val="00286BD3"/>
    <w:rsid w:val="0028744A"/>
    <w:rsid w:val="00287865"/>
    <w:rsid w:val="00292C55"/>
    <w:rsid w:val="00293851"/>
    <w:rsid w:val="0029537E"/>
    <w:rsid w:val="00296BB7"/>
    <w:rsid w:val="002A165D"/>
    <w:rsid w:val="002A2135"/>
    <w:rsid w:val="002A727D"/>
    <w:rsid w:val="002A74DA"/>
    <w:rsid w:val="002B0C74"/>
    <w:rsid w:val="002B3469"/>
    <w:rsid w:val="002C304C"/>
    <w:rsid w:val="002C438C"/>
    <w:rsid w:val="002C455D"/>
    <w:rsid w:val="002C4651"/>
    <w:rsid w:val="002D0E84"/>
    <w:rsid w:val="002D25A7"/>
    <w:rsid w:val="002D6530"/>
    <w:rsid w:val="002E30AD"/>
    <w:rsid w:val="002E3C21"/>
    <w:rsid w:val="002E3F92"/>
    <w:rsid w:val="002E481F"/>
    <w:rsid w:val="002E52DF"/>
    <w:rsid w:val="002E650F"/>
    <w:rsid w:val="002E6C2F"/>
    <w:rsid w:val="002F055D"/>
    <w:rsid w:val="002F20E3"/>
    <w:rsid w:val="002F24A7"/>
    <w:rsid w:val="002F2AAA"/>
    <w:rsid w:val="002F3827"/>
    <w:rsid w:val="002F68B0"/>
    <w:rsid w:val="00300502"/>
    <w:rsid w:val="003011E6"/>
    <w:rsid w:val="003078F9"/>
    <w:rsid w:val="00313D2C"/>
    <w:rsid w:val="00314049"/>
    <w:rsid w:val="00314347"/>
    <w:rsid w:val="00320FE4"/>
    <w:rsid w:val="00324000"/>
    <w:rsid w:val="00324DCF"/>
    <w:rsid w:val="00325417"/>
    <w:rsid w:val="00325997"/>
    <w:rsid w:val="00330E93"/>
    <w:rsid w:val="003312C4"/>
    <w:rsid w:val="00336C43"/>
    <w:rsid w:val="0033717D"/>
    <w:rsid w:val="00345128"/>
    <w:rsid w:val="003458A8"/>
    <w:rsid w:val="00345CBD"/>
    <w:rsid w:val="00345D5C"/>
    <w:rsid w:val="00347C4D"/>
    <w:rsid w:val="00350B27"/>
    <w:rsid w:val="00350D79"/>
    <w:rsid w:val="00356C54"/>
    <w:rsid w:val="00357C2C"/>
    <w:rsid w:val="00361656"/>
    <w:rsid w:val="00362508"/>
    <w:rsid w:val="003649D3"/>
    <w:rsid w:val="003654D4"/>
    <w:rsid w:val="00367DD1"/>
    <w:rsid w:val="003707F9"/>
    <w:rsid w:val="00370AE1"/>
    <w:rsid w:val="00371600"/>
    <w:rsid w:val="003721E1"/>
    <w:rsid w:val="00372E13"/>
    <w:rsid w:val="003733A1"/>
    <w:rsid w:val="00374E0D"/>
    <w:rsid w:val="00375754"/>
    <w:rsid w:val="00375CCA"/>
    <w:rsid w:val="00376E4D"/>
    <w:rsid w:val="00377388"/>
    <w:rsid w:val="00377688"/>
    <w:rsid w:val="00377C8B"/>
    <w:rsid w:val="00382003"/>
    <w:rsid w:val="00382C50"/>
    <w:rsid w:val="003841E5"/>
    <w:rsid w:val="00385B2D"/>
    <w:rsid w:val="00385F01"/>
    <w:rsid w:val="00386185"/>
    <w:rsid w:val="00386774"/>
    <w:rsid w:val="00386B2F"/>
    <w:rsid w:val="00386FA6"/>
    <w:rsid w:val="003927C2"/>
    <w:rsid w:val="00396717"/>
    <w:rsid w:val="003A068C"/>
    <w:rsid w:val="003A1A5B"/>
    <w:rsid w:val="003A1B0E"/>
    <w:rsid w:val="003A2184"/>
    <w:rsid w:val="003A23B9"/>
    <w:rsid w:val="003A6AA0"/>
    <w:rsid w:val="003B1092"/>
    <w:rsid w:val="003B4573"/>
    <w:rsid w:val="003B47DE"/>
    <w:rsid w:val="003B48D3"/>
    <w:rsid w:val="003B4A54"/>
    <w:rsid w:val="003C06CE"/>
    <w:rsid w:val="003C0736"/>
    <w:rsid w:val="003C1CEC"/>
    <w:rsid w:val="003C1D15"/>
    <w:rsid w:val="003C4476"/>
    <w:rsid w:val="003C4786"/>
    <w:rsid w:val="003C56B2"/>
    <w:rsid w:val="003C7EF3"/>
    <w:rsid w:val="003D13A1"/>
    <w:rsid w:val="003D2BA7"/>
    <w:rsid w:val="003D3424"/>
    <w:rsid w:val="003E165D"/>
    <w:rsid w:val="003E6928"/>
    <w:rsid w:val="003F10BE"/>
    <w:rsid w:val="003F3343"/>
    <w:rsid w:val="003F4833"/>
    <w:rsid w:val="003F5C6E"/>
    <w:rsid w:val="003F7639"/>
    <w:rsid w:val="0040030B"/>
    <w:rsid w:val="004022C5"/>
    <w:rsid w:val="0040238B"/>
    <w:rsid w:val="004117DD"/>
    <w:rsid w:val="004148F0"/>
    <w:rsid w:val="00414BD3"/>
    <w:rsid w:val="00415041"/>
    <w:rsid w:val="004177C3"/>
    <w:rsid w:val="00417DB6"/>
    <w:rsid w:val="004211D6"/>
    <w:rsid w:val="0042186B"/>
    <w:rsid w:val="00422005"/>
    <w:rsid w:val="00424E24"/>
    <w:rsid w:val="00426122"/>
    <w:rsid w:val="00426462"/>
    <w:rsid w:val="004270D9"/>
    <w:rsid w:val="004272D4"/>
    <w:rsid w:val="0043142F"/>
    <w:rsid w:val="004314A9"/>
    <w:rsid w:val="004324C8"/>
    <w:rsid w:val="00433FF1"/>
    <w:rsid w:val="00436432"/>
    <w:rsid w:val="00436704"/>
    <w:rsid w:val="0044021B"/>
    <w:rsid w:val="00440DB0"/>
    <w:rsid w:val="00441194"/>
    <w:rsid w:val="00443FED"/>
    <w:rsid w:val="0044563F"/>
    <w:rsid w:val="0044575B"/>
    <w:rsid w:val="00447279"/>
    <w:rsid w:val="00447BA9"/>
    <w:rsid w:val="00452172"/>
    <w:rsid w:val="00453709"/>
    <w:rsid w:val="00460477"/>
    <w:rsid w:val="004610C8"/>
    <w:rsid w:val="004615E7"/>
    <w:rsid w:val="00461ADC"/>
    <w:rsid w:val="00461DE0"/>
    <w:rsid w:val="00462CB2"/>
    <w:rsid w:val="00463BB0"/>
    <w:rsid w:val="004649FD"/>
    <w:rsid w:val="00464DE5"/>
    <w:rsid w:val="004654D4"/>
    <w:rsid w:val="00465B79"/>
    <w:rsid w:val="004741A2"/>
    <w:rsid w:val="004749CD"/>
    <w:rsid w:val="00477220"/>
    <w:rsid w:val="004776BF"/>
    <w:rsid w:val="00477FC3"/>
    <w:rsid w:val="00480426"/>
    <w:rsid w:val="004805AB"/>
    <w:rsid w:val="00481E21"/>
    <w:rsid w:val="00485874"/>
    <w:rsid w:val="0049563A"/>
    <w:rsid w:val="004972B8"/>
    <w:rsid w:val="00497470"/>
    <w:rsid w:val="004A00E6"/>
    <w:rsid w:val="004A0446"/>
    <w:rsid w:val="004A0DFD"/>
    <w:rsid w:val="004A189D"/>
    <w:rsid w:val="004A26B2"/>
    <w:rsid w:val="004A4114"/>
    <w:rsid w:val="004A5557"/>
    <w:rsid w:val="004B0277"/>
    <w:rsid w:val="004B0F7D"/>
    <w:rsid w:val="004C0EC3"/>
    <w:rsid w:val="004C1681"/>
    <w:rsid w:val="004C241E"/>
    <w:rsid w:val="004C35E1"/>
    <w:rsid w:val="004C4784"/>
    <w:rsid w:val="004D0007"/>
    <w:rsid w:val="004D1436"/>
    <w:rsid w:val="004D1BD9"/>
    <w:rsid w:val="004D2100"/>
    <w:rsid w:val="004D38B5"/>
    <w:rsid w:val="004D5F6C"/>
    <w:rsid w:val="004D632A"/>
    <w:rsid w:val="004E05DF"/>
    <w:rsid w:val="004E29B3"/>
    <w:rsid w:val="004E2B74"/>
    <w:rsid w:val="004E3896"/>
    <w:rsid w:val="004E476A"/>
    <w:rsid w:val="004E5582"/>
    <w:rsid w:val="004E67CF"/>
    <w:rsid w:val="004E74E6"/>
    <w:rsid w:val="004F1494"/>
    <w:rsid w:val="004F1976"/>
    <w:rsid w:val="004F60F9"/>
    <w:rsid w:val="004F64B9"/>
    <w:rsid w:val="004F76BE"/>
    <w:rsid w:val="005003AA"/>
    <w:rsid w:val="00500FE4"/>
    <w:rsid w:val="00501D83"/>
    <w:rsid w:val="00505F7E"/>
    <w:rsid w:val="0051337C"/>
    <w:rsid w:val="00513454"/>
    <w:rsid w:val="00513F87"/>
    <w:rsid w:val="00514530"/>
    <w:rsid w:val="00514FD4"/>
    <w:rsid w:val="00516717"/>
    <w:rsid w:val="00520FEF"/>
    <w:rsid w:val="00524D5A"/>
    <w:rsid w:val="00526578"/>
    <w:rsid w:val="005303AE"/>
    <w:rsid w:val="00533960"/>
    <w:rsid w:val="00535E7B"/>
    <w:rsid w:val="0053665B"/>
    <w:rsid w:val="00537117"/>
    <w:rsid w:val="00537AFE"/>
    <w:rsid w:val="00540D1F"/>
    <w:rsid w:val="005429FE"/>
    <w:rsid w:val="005462E5"/>
    <w:rsid w:val="0054646E"/>
    <w:rsid w:val="00550640"/>
    <w:rsid w:val="00556541"/>
    <w:rsid w:val="00557734"/>
    <w:rsid w:val="00557941"/>
    <w:rsid w:val="005605C6"/>
    <w:rsid w:val="005606CB"/>
    <w:rsid w:val="005633C8"/>
    <w:rsid w:val="0056563F"/>
    <w:rsid w:val="00570DDA"/>
    <w:rsid w:val="00571425"/>
    <w:rsid w:val="005734B5"/>
    <w:rsid w:val="00576C7C"/>
    <w:rsid w:val="00581963"/>
    <w:rsid w:val="00584758"/>
    <w:rsid w:val="00585727"/>
    <w:rsid w:val="00585DFA"/>
    <w:rsid w:val="00586678"/>
    <w:rsid w:val="00590A20"/>
    <w:rsid w:val="00590D07"/>
    <w:rsid w:val="00592E97"/>
    <w:rsid w:val="0059359B"/>
    <w:rsid w:val="00594335"/>
    <w:rsid w:val="005969FC"/>
    <w:rsid w:val="00597398"/>
    <w:rsid w:val="005973AC"/>
    <w:rsid w:val="00597868"/>
    <w:rsid w:val="005A0E01"/>
    <w:rsid w:val="005A3E11"/>
    <w:rsid w:val="005A47E4"/>
    <w:rsid w:val="005A4A25"/>
    <w:rsid w:val="005A522C"/>
    <w:rsid w:val="005A59D6"/>
    <w:rsid w:val="005A6012"/>
    <w:rsid w:val="005A7FD5"/>
    <w:rsid w:val="005B0715"/>
    <w:rsid w:val="005B1901"/>
    <w:rsid w:val="005B22E6"/>
    <w:rsid w:val="005B249E"/>
    <w:rsid w:val="005B4BD5"/>
    <w:rsid w:val="005B6911"/>
    <w:rsid w:val="005B6C83"/>
    <w:rsid w:val="005C23B6"/>
    <w:rsid w:val="005C36C8"/>
    <w:rsid w:val="005C7CD2"/>
    <w:rsid w:val="005D0BEE"/>
    <w:rsid w:val="005D15C8"/>
    <w:rsid w:val="005D4E09"/>
    <w:rsid w:val="005D506E"/>
    <w:rsid w:val="005D552B"/>
    <w:rsid w:val="005D5DEC"/>
    <w:rsid w:val="005D5EC5"/>
    <w:rsid w:val="005D6EA3"/>
    <w:rsid w:val="005E154C"/>
    <w:rsid w:val="005E7E0E"/>
    <w:rsid w:val="005F1B4D"/>
    <w:rsid w:val="005F2F8F"/>
    <w:rsid w:val="005F30F2"/>
    <w:rsid w:val="005F3F66"/>
    <w:rsid w:val="005F43A3"/>
    <w:rsid w:val="005F5530"/>
    <w:rsid w:val="005F5FFA"/>
    <w:rsid w:val="005F6797"/>
    <w:rsid w:val="00600885"/>
    <w:rsid w:val="00600B7A"/>
    <w:rsid w:val="00602417"/>
    <w:rsid w:val="00602CEF"/>
    <w:rsid w:val="00603782"/>
    <w:rsid w:val="00605A2A"/>
    <w:rsid w:val="0060644F"/>
    <w:rsid w:val="00607081"/>
    <w:rsid w:val="00612D82"/>
    <w:rsid w:val="00613D71"/>
    <w:rsid w:val="006147B3"/>
    <w:rsid w:val="00616D87"/>
    <w:rsid w:val="006253CC"/>
    <w:rsid w:val="0062561C"/>
    <w:rsid w:val="00625735"/>
    <w:rsid w:val="0062703E"/>
    <w:rsid w:val="00627FC2"/>
    <w:rsid w:val="00634041"/>
    <w:rsid w:val="0063686D"/>
    <w:rsid w:val="0063754B"/>
    <w:rsid w:val="00637C38"/>
    <w:rsid w:val="00641307"/>
    <w:rsid w:val="006500CC"/>
    <w:rsid w:val="0065197C"/>
    <w:rsid w:val="00652C10"/>
    <w:rsid w:val="0065461E"/>
    <w:rsid w:val="00655F57"/>
    <w:rsid w:val="00664BF2"/>
    <w:rsid w:val="00667C30"/>
    <w:rsid w:val="00670B7F"/>
    <w:rsid w:val="00672BE3"/>
    <w:rsid w:val="00676437"/>
    <w:rsid w:val="0067644A"/>
    <w:rsid w:val="00677613"/>
    <w:rsid w:val="006801A0"/>
    <w:rsid w:val="006804DE"/>
    <w:rsid w:val="00680E98"/>
    <w:rsid w:val="00680F85"/>
    <w:rsid w:val="006811C1"/>
    <w:rsid w:val="00684F5B"/>
    <w:rsid w:val="0069053C"/>
    <w:rsid w:val="0069073A"/>
    <w:rsid w:val="00691DCD"/>
    <w:rsid w:val="00693345"/>
    <w:rsid w:val="00693B8D"/>
    <w:rsid w:val="006975D2"/>
    <w:rsid w:val="006A015F"/>
    <w:rsid w:val="006A1001"/>
    <w:rsid w:val="006A641C"/>
    <w:rsid w:val="006A7820"/>
    <w:rsid w:val="006B2AB6"/>
    <w:rsid w:val="006B35B6"/>
    <w:rsid w:val="006B4D69"/>
    <w:rsid w:val="006C0B7E"/>
    <w:rsid w:val="006C33E3"/>
    <w:rsid w:val="006C37FA"/>
    <w:rsid w:val="006C3A0C"/>
    <w:rsid w:val="006C7312"/>
    <w:rsid w:val="006C7FB2"/>
    <w:rsid w:val="006D38EE"/>
    <w:rsid w:val="006D4F5B"/>
    <w:rsid w:val="006E15F0"/>
    <w:rsid w:val="006E1D51"/>
    <w:rsid w:val="006E3927"/>
    <w:rsid w:val="006E6BD1"/>
    <w:rsid w:val="006F384B"/>
    <w:rsid w:val="006F6C95"/>
    <w:rsid w:val="006F7654"/>
    <w:rsid w:val="006F7BDA"/>
    <w:rsid w:val="00700462"/>
    <w:rsid w:val="00700989"/>
    <w:rsid w:val="00701887"/>
    <w:rsid w:val="0070428B"/>
    <w:rsid w:val="007049F8"/>
    <w:rsid w:val="007061E4"/>
    <w:rsid w:val="007163B2"/>
    <w:rsid w:val="007220D3"/>
    <w:rsid w:val="00722E53"/>
    <w:rsid w:val="007257B9"/>
    <w:rsid w:val="0072635F"/>
    <w:rsid w:val="00730BB9"/>
    <w:rsid w:val="007318B0"/>
    <w:rsid w:val="0073371A"/>
    <w:rsid w:val="00735B4A"/>
    <w:rsid w:val="0073674A"/>
    <w:rsid w:val="00741416"/>
    <w:rsid w:val="007420FC"/>
    <w:rsid w:val="00745BA5"/>
    <w:rsid w:val="00745F52"/>
    <w:rsid w:val="00747524"/>
    <w:rsid w:val="00751134"/>
    <w:rsid w:val="007531BD"/>
    <w:rsid w:val="00755FAF"/>
    <w:rsid w:val="007578E5"/>
    <w:rsid w:val="00760982"/>
    <w:rsid w:val="00760F52"/>
    <w:rsid w:val="007613F4"/>
    <w:rsid w:val="0076209D"/>
    <w:rsid w:val="00762EC7"/>
    <w:rsid w:val="00766395"/>
    <w:rsid w:val="00767E75"/>
    <w:rsid w:val="00773B15"/>
    <w:rsid w:val="00774338"/>
    <w:rsid w:val="0077764C"/>
    <w:rsid w:val="00777CD5"/>
    <w:rsid w:val="00777D24"/>
    <w:rsid w:val="00783EC8"/>
    <w:rsid w:val="00784D58"/>
    <w:rsid w:val="00787433"/>
    <w:rsid w:val="0079090C"/>
    <w:rsid w:val="007913D9"/>
    <w:rsid w:val="0079376B"/>
    <w:rsid w:val="0079421A"/>
    <w:rsid w:val="00796729"/>
    <w:rsid w:val="0079760B"/>
    <w:rsid w:val="00797E26"/>
    <w:rsid w:val="007A248A"/>
    <w:rsid w:val="007A352F"/>
    <w:rsid w:val="007A7D65"/>
    <w:rsid w:val="007B07E7"/>
    <w:rsid w:val="007B299D"/>
    <w:rsid w:val="007B4F94"/>
    <w:rsid w:val="007B70A5"/>
    <w:rsid w:val="007B7A81"/>
    <w:rsid w:val="007C14F7"/>
    <w:rsid w:val="007C2073"/>
    <w:rsid w:val="007C21BD"/>
    <w:rsid w:val="007C55D7"/>
    <w:rsid w:val="007D0311"/>
    <w:rsid w:val="007D1738"/>
    <w:rsid w:val="007E1A60"/>
    <w:rsid w:val="007E24D4"/>
    <w:rsid w:val="007E3069"/>
    <w:rsid w:val="007E49FD"/>
    <w:rsid w:val="007F39CE"/>
    <w:rsid w:val="007F4E3C"/>
    <w:rsid w:val="007F7177"/>
    <w:rsid w:val="007F76DE"/>
    <w:rsid w:val="007F7B72"/>
    <w:rsid w:val="008035A1"/>
    <w:rsid w:val="00803BFB"/>
    <w:rsid w:val="00812688"/>
    <w:rsid w:val="00814AB1"/>
    <w:rsid w:val="00814E25"/>
    <w:rsid w:val="00814E5F"/>
    <w:rsid w:val="00815B32"/>
    <w:rsid w:val="00815F84"/>
    <w:rsid w:val="008163F2"/>
    <w:rsid w:val="00816EDC"/>
    <w:rsid w:val="008234C3"/>
    <w:rsid w:val="008237E0"/>
    <w:rsid w:val="008253BD"/>
    <w:rsid w:val="0083082F"/>
    <w:rsid w:val="00831D64"/>
    <w:rsid w:val="00834B70"/>
    <w:rsid w:val="00837026"/>
    <w:rsid w:val="008432D4"/>
    <w:rsid w:val="008476A7"/>
    <w:rsid w:val="00847BC2"/>
    <w:rsid w:val="00847FB2"/>
    <w:rsid w:val="00854432"/>
    <w:rsid w:val="008550F2"/>
    <w:rsid w:val="0085533B"/>
    <w:rsid w:val="00855F5E"/>
    <w:rsid w:val="00856CC8"/>
    <w:rsid w:val="00863C46"/>
    <w:rsid w:val="008641A6"/>
    <w:rsid w:val="008656FC"/>
    <w:rsid w:val="00866117"/>
    <w:rsid w:val="00866122"/>
    <w:rsid w:val="00866CED"/>
    <w:rsid w:val="008705F9"/>
    <w:rsid w:val="00871839"/>
    <w:rsid w:val="00871AE3"/>
    <w:rsid w:val="00872324"/>
    <w:rsid w:val="00873527"/>
    <w:rsid w:val="00873BD6"/>
    <w:rsid w:val="008748CC"/>
    <w:rsid w:val="00875F09"/>
    <w:rsid w:val="00876300"/>
    <w:rsid w:val="00877046"/>
    <w:rsid w:val="00880CC0"/>
    <w:rsid w:val="008825B6"/>
    <w:rsid w:val="008829C4"/>
    <w:rsid w:val="00884978"/>
    <w:rsid w:val="0088515C"/>
    <w:rsid w:val="00885F8B"/>
    <w:rsid w:val="008875E8"/>
    <w:rsid w:val="0089553A"/>
    <w:rsid w:val="0089641B"/>
    <w:rsid w:val="00897EA5"/>
    <w:rsid w:val="008A0674"/>
    <w:rsid w:val="008A731B"/>
    <w:rsid w:val="008B2CA6"/>
    <w:rsid w:val="008B35AE"/>
    <w:rsid w:val="008B4F1B"/>
    <w:rsid w:val="008B5947"/>
    <w:rsid w:val="008C1EC8"/>
    <w:rsid w:val="008C33F2"/>
    <w:rsid w:val="008C3785"/>
    <w:rsid w:val="008C75B3"/>
    <w:rsid w:val="008C7FFE"/>
    <w:rsid w:val="008D0AAD"/>
    <w:rsid w:val="008D24D4"/>
    <w:rsid w:val="008D3819"/>
    <w:rsid w:val="008D38E1"/>
    <w:rsid w:val="008D3ABC"/>
    <w:rsid w:val="008D40FB"/>
    <w:rsid w:val="008D4561"/>
    <w:rsid w:val="008D4728"/>
    <w:rsid w:val="008D646D"/>
    <w:rsid w:val="008D6863"/>
    <w:rsid w:val="008D7043"/>
    <w:rsid w:val="008D77FF"/>
    <w:rsid w:val="008E6308"/>
    <w:rsid w:val="008E636F"/>
    <w:rsid w:val="008E64DB"/>
    <w:rsid w:val="008F0B27"/>
    <w:rsid w:val="008F0C6B"/>
    <w:rsid w:val="008F1161"/>
    <w:rsid w:val="008F159B"/>
    <w:rsid w:val="008F3960"/>
    <w:rsid w:val="008F64D7"/>
    <w:rsid w:val="00900763"/>
    <w:rsid w:val="00905462"/>
    <w:rsid w:val="00905DCF"/>
    <w:rsid w:val="00906C5E"/>
    <w:rsid w:val="00911048"/>
    <w:rsid w:val="00912A62"/>
    <w:rsid w:val="00915782"/>
    <w:rsid w:val="00916DDF"/>
    <w:rsid w:val="009211CE"/>
    <w:rsid w:val="0092222D"/>
    <w:rsid w:val="009253DF"/>
    <w:rsid w:val="00926462"/>
    <w:rsid w:val="0092669F"/>
    <w:rsid w:val="009311F9"/>
    <w:rsid w:val="00931CF7"/>
    <w:rsid w:val="009345F2"/>
    <w:rsid w:val="0093508F"/>
    <w:rsid w:val="009418FB"/>
    <w:rsid w:val="00943C9C"/>
    <w:rsid w:val="0094550E"/>
    <w:rsid w:val="00951E2E"/>
    <w:rsid w:val="009528CA"/>
    <w:rsid w:val="00952DB6"/>
    <w:rsid w:val="009537DD"/>
    <w:rsid w:val="00957C6A"/>
    <w:rsid w:val="009607F0"/>
    <w:rsid w:val="00965865"/>
    <w:rsid w:val="0096688A"/>
    <w:rsid w:val="00967833"/>
    <w:rsid w:val="00971538"/>
    <w:rsid w:val="009716E8"/>
    <w:rsid w:val="00972F94"/>
    <w:rsid w:val="00973BFF"/>
    <w:rsid w:val="00974765"/>
    <w:rsid w:val="009750C8"/>
    <w:rsid w:val="00977EDA"/>
    <w:rsid w:val="00980570"/>
    <w:rsid w:val="00982949"/>
    <w:rsid w:val="00985A78"/>
    <w:rsid w:val="0098605C"/>
    <w:rsid w:val="009909CE"/>
    <w:rsid w:val="00990D35"/>
    <w:rsid w:val="00990FBC"/>
    <w:rsid w:val="00991BD6"/>
    <w:rsid w:val="0099366A"/>
    <w:rsid w:val="00994899"/>
    <w:rsid w:val="00994DE1"/>
    <w:rsid w:val="0099651D"/>
    <w:rsid w:val="009A0F4B"/>
    <w:rsid w:val="009A1931"/>
    <w:rsid w:val="009A3924"/>
    <w:rsid w:val="009A54FD"/>
    <w:rsid w:val="009A5DC9"/>
    <w:rsid w:val="009A5F23"/>
    <w:rsid w:val="009A60B0"/>
    <w:rsid w:val="009A6BD1"/>
    <w:rsid w:val="009A6EE8"/>
    <w:rsid w:val="009B1DB7"/>
    <w:rsid w:val="009B3B4D"/>
    <w:rsid w:val="009B59E6"/>
    <w:rsid w:val="009B60EB"/>
    <w:rsid w:val="009B75D7"/>
    <w:rsid w:val="009C0D87"/>
    <w:rsid w:val="009C378C"/>
    <w:rsid w:val="009C404A"/>
    <w:rsid w:val="009C4C2B"/>
    <w:rsid w:val="009C6865"/>
    <w:rsid w:val="009D3611"/>
    <w:rsid w:val="009D466F"/>
    <w:rsid w:val="009D5672"/>
    <w:rsid w:val="009D598D"/>
    <w:rsid w:val="009D5E4D"/>
    <w:rsid w:val="009D686B"/>
    <w:rsid w:val="009E049E"/>
    <w:rsid w:val="009E3D87"/>
    <w:rsid w:val="009E52B3"/>
    <w:rsid w:val="009E5DBF"/>
    <w:rsid w:val="009E7855"/>
    <w:rsid w:val="009F28E2"/>
    <w:rsid w:val="00A1089D"/>
    <w:rsid w:val="00A15CDB"/>
    <w:rsid w:val="00A17388"/>
    <w:rsid w:val="00A210F7"/>
    <w:rsid w:val="00A223EE"/>
    <w:rsid w:val="00A23BCF"/>
    <w:rsid w:val="00A2476C"/>
    <w:rsid w:val="00A24E6E"/>
    <w:rsid w:val="00A25C1B"/>
    <w:rsid w:val="00A25DF7"/>
    <w:rsid w:val="00A307BF"/>
    <w:rsid w:val="00A32A19"/>
    <w:rsid w:val="00A33D28"/>
    <w:rsid w:val="00A34125"/>
    <w:rsid w:val="00A347A7"/>
    <w:rsid w:val="00A365B0"/>
    <w:rsid w:val="00A438CD"/>
    <w:rsid w:val="00A44F39"/>
    <w:rsid w:val="00A44F5A"/>
    <w:rsid w:val="00A45E47"/>
    <w:rsid w:val="00A50E63"/>
    <w:rsid w:val="00A519EB"/>
    <w:rsid w:val="00A537FB"/>
    <w:rsid w:val="00A53973"/>
    <w:rsid w:val="00A55061"/>
    <w:rsid w:val="00A55CE7"/>
    <w:rsid w:val="00A568D0"/>
    <w:rsid w:val="00A56ED0"/>
    <w:rsid w:val="00A603A3"/>
    <w:rsid w:val="00A60984"/>
    <w:rsid w:val="00A6173E"/>
    <w:rsid w:val="00A65D0E"/>
    <w:rsid w:val="00A67CB9"/>
    <w:rsid w:val="00A72BEC"/>
    <w:rsid w:val="00A73C44"/>
    <w:rsid w:val="00A73E59"/>
    <w:rsid w:val="00A74DC2"/>
    <w:rsid w:val="00A75FBF"/>
    <w:rsid w:val="00A772AA"/>
    <w:rsid w:val="00A77758"/>
    <w:rsid w:val="00A80633"/>
    <w:rsid w:val="00A81E44"/>
    <w:rsid w:val="00A86BEE"/>
    <w:rsid w:val="00A86CE8"/>
    <w:rsid w:val="00A86E0B"/>
    <w:rsid w:val="00A90084"/>
    <w:rsid w:val="00A90DCE"/>
    <w:rsid w:val="00A92ADB"/>
    <w:rsid w:val="00A940CC"/>
    <w:rsid w:val="00A957C4"/>
    <w:rsid w:val="00A958FA"/>
    <w:rsid w:val="00A96004"/>
    <w:rsid w:val="00A97ED8"/>
    <w:rsid w:val="00AA0582"/>
    <w:rsid w:val="00AA0823"/>
    <w:rsid w:val="00AA7B95"/>
    <w:rsid w:val="00AB08DD"/>
    <w:rsid w:val="00AB3012"/>
    <w:rsid w:val="00AB487F"/>
    <w:rsid w:val="00AB6601"/>
    <w:rsid w:val="00AB6AFD"/>
    <w:rsid w:val="00AB7E7E"/>
    <w:rsid w:val="00AC1BFE"/>
    <w:rsid w:val="00AC5226"/>
    <w:rsid w:val="00AD21A6"/>
    <w:rsid w:val="00AD471A"/>
    <w:rsid w:val="00AD698C"/>
    <w:rsid w:val="00AD6F5A"/>
    <w:rsid w:val="00AD78CF"/>
    <w:rsid w:val="00AE01FA"/>
    <w:rsid w:val="00AE3811"/>
    <w:rsid w:val="00AE68F5"/>
    <w:rsid w:val="00AE6B28"/>
    <w:rsid w:val="00AF04E5"/>
    <w:rsid w:val="00AF14B4"/>
    <w:rsid w:val="00AF2648"/>
    <w:rsid w:val="00AF56A1"/>
    <w:rsid w:val="00B005B5"/>
    <w:rsid w:val="00B0278C"/>
    <w:rsid w:val="00B0303C"/>
    <w:rsid w:val="00B07432"/>
    <w:rsid w:val="00B07FAD"/>
    <w:rsid w:val="00B100BA"/>
    <w:rsid w:val="00B13F18"/>
    <w:rsid w:val="00B149C5"/>
    <w:rsid w:val="00B15BD9"/>
    <w:rsid w:val="00B16DF9"/>
    <w:rsid w:val="00B16FD3"/>
    <w:rsid w:val="00B1799D"/>
    <w:rsid w:val="00B20BFB"/>
    <w:rsid w:val="00B21C3B"/>
    <w:rsid w:val="00B2298D"/>
    <w:rsid w:val="00B23052"/>
    <w:rsid w:val="00B23326"/>
    <w:rsid w:val="00B25729"/>
    <w:rsid w:val="00B25D6B"/>
    <w:rsid w:val="00B271F1"/>
    <w:rsid w:val="00B31303"/>
    <w:rsid w:val="00B32AFA"/>
    <w:rsid w:val="00B43662"/>
    <w:rsid w:val="00B43A3B"/>
    <w:rsid w:val="00B46871"/>
    <w:rsid w:val="00B5012F"/>
    <w:rsid w:val="00B52832"/>
    <w:rsid w:val="00B627DA"/>
    <w:rsid w:val="00B67E00"/>
    <w:rsid w:val="00B74299"/>
    <w:rsid w:val="00B74462"/>
    <w:rsid w:val="00B757DC"/>
    <w:rsid w:val="00B76552"/>
    <w:rsid w:val="00B76883"/>
    <w:rsid w:val="00B853F0"/>
    <w:rsid w:val="00B85A88"/>
    <w:rsid w:val="00B86B75"/>
    <w:rsid w:val="00B9167D"/>
    <w:rsid w:val="00B9371F"/>
    <w:rsid w:val="00B94AED"/>
    <w:rsid w:val="00BA06DD"/>
    <w:rsid w:val="00BA3100"/>
    <w:rsid w:val="00BA326A"/>
    <w:rsid w:val="00BA381F"/>
    <w:rsid w:val="00BA455E"/>
    <w:rsid w:val="00BA73D1"/>
    <w:rsid w:val="00BB0472"/>
    <w:rsid w:val="00BB199F"/>
    <w:rsid w:val="00BB2CF5"/>
    <w:rsid w:val="00BB4FA6"/>
    <w:rsid w:val="00BB50EE"/>
    <w:rsid w:val="00BB69C3"/>
    <w:rsid w:val="00BC0549"/>
    <w:rsid w:val="00BC32B4"/>
    <w:rsid w:val="00BC48D5"/>
    <w:rsid w:val="00BC6AC9"/>
    <w:rsid w:val="00BC6F9A"/>
    <w:rsid w:val="00BD0971"/>
    <w:rsid w:val="00BD4F95"/>
    <w:rsid w:val="00BD71DB"/>
    <w:rsid w:val="00BE1C41"/>
    <w:rsid w:val="00BE2264"/>
    <w:rsid w:val="00BE4285"/>
    <w:rsid w:val="00BF07F8"/>
    <w:rsid w:val="00BF646C"/>
    <w:rsid w:val="00BF7493"/>
    <w:rsid w:val="00BF7C9A"/>
    <w:rsid w:val="00C068E3"/>
    <w:rsid w:val="00C10428"/>
    <w:rsid w:val="00C14FBB"/>
    <w:rsid w:val="00C153C6"/>
    <w:rsid w:val="00C16107"/>
    <w:rsid w:val="00C167CC"/>
    <w:rsid w:val="00C16A8E"/>
    <w:rsid w:val="00C17B9C"/>
    <w:rsid w:val="00C2006B"/>
    <w:rsid w:val="00C21E2F"/>
    <w:rsid w:val="00C22516"/>
    <w:rsid w:val="00C237C5"/>
    <w:rsid w:val="00C23919"/>
    <w:rsid w:val="00C247EA"/>
    <w:rsid w:val="00C25D01"/>
    <w:rsid w:val="00C26F07"/>
    <w:rsid w:val="00C27D2F"/>
    <w:rsid w:val="00C31FDC"/>
    <w:rsid w:val="00C321AE"/>
    <w:rsid w:val="00C3260F"/>
    <w:rsid w:val="00C32FE9"/>
    <w:rsid w:val="00C34FD2"/>
    <w:rsid w:val="00C35657"/>
    <w:rsid w:val="00C35DAD"/>
    <w:rsid w:val="00C36279"/>
    <w:rsid w:val="00C42F6B"/>
    <w:rsid w:val="00C43C2F"/>
    <w:rsid w:val="00C50FAE"/>
    <w:rsid w:val="00C54410"/>
    <w:rsid w:val="00C56E6B"/>
    <w:rsid w:val="00C57219"/>
    <w:rsid w:val="00C57AC8"/>
    <w:rsid w:val="00C63AF2"/>
    <w:rsid w:val="00C65846"/>
    <w:rsid w:val="00C720A1"/>
    <w:rsid w:val="00C743A0"/>
    <w:rsid w:val="00C775B3"/>
    <w:rsid w:val="00C775B4"/>
    <w:rsid w:val="00C82CBF"/>
    <w:rsid w:val="00C84865"/>
    <w:rsid w:val="00C861C9"/>
    <w:rsid w:val="00C86C25"/>
    <w:rsid w:val="00C90F18"/>
    <w:rsid w:val="00C920B0"/>
    <w:rsid w:val="00C9233E"/>
    <w:rsid w:val="00C924CE"/>
    <w:rsid w:val="00CA0465"/>
    <w:rsid w:val="00CA2A6B"/>
    <w:rsid w:val="00CA38E2"/>
    <w:rsid w:val="00CA5528"/>
    <w:rsid w:val="00CA5DE5"/>
    <w:rsid w:val="00CB13F0"/>
    <w:rsid w:val="00CB18F7"/>
    <w:rsid w:val="00CB2271"/>
    <w:rsid w:val="00CB5A85"/>
    <w:rsid w:val="00CC0368"/>
    <w:rsid w:val="00CC234C"/>
    <w:rsid w:val="00CC4348"/>
    <w:rsid w:val="00CC46BE"/>
    <w:rsid w:val="00CC579F"/>
    <w:rsid w:val="00CD0AA1"/>
    <w:rsid w:val="00CD170F"/>
    <w:rsid w:val="00CD2351"/>
    <w:rsid w:val="00CD24BC"/>
    <w:rsid w:val="00CD2734"/>
    <w:rsid w:val="00CD3436"/>
    <w:rsid w:val="00CD387F"/>
    <w:rsid w:val="00CD3E76"/>
    <w:rsid w:val="00CD620F"/>
    <w:rsid w:val="00CD68C6"/>
    <w:rsid w:val="00CE068A"/>
    <w:rsid w:val="00CE14CD"/>
    <w:rsid w:val="00CE2D31"/>
    <w:rsid w:val="00CE56CD"/>
    <w:rsid w:val="00CE593C"/>
    <w:rsid w:val="00CF3668"/>
    <w:rsid w:val="00CF36D0"/>
    <w:rsid w:val="00CF72C9"/>
    <w:rsid w:val="00CF7DAF"/>
    <w:rsid w:val="00D05931"/>
    <w:rsid w:val="00D05EF8"/>
    <w:rsid w:val="00D0646C"/>
    <w:rsid w:val="00D0785B"/>
    <w:rsid w:val="00D12C55"/>
    <w:rsid w:val="00D13B6C"/>
    <w:rsid w:val="00D14F0E"/>
    <w:rsid w:val="00D16072"/>
    <w:rsid w:val="00D169E2"/>
    <w:rsid w:val="00D202B2"/>
    <w:rsid w:val="00D2082F"/>
    <w:rsid w:val="00D212BF"/>
    <w:rsid w:val="00D22C86"/>
    <w:rsid w:val="00D27100"/>
    <w:rsid w:val="00D2737B"/>
    <w:rsid w:val="00D27CF5"/>
    <w:rsid w:val="00D31289"/>
    <w:rsid w:val="00D343D4"/>
    <w:rsid w:val="00D35F73"/>
    <w:rsid w:val="00D40D7D"/>
    <w:rsid w:val="00D46219"/>
    <w:rsid w:val="00D46FA3"/>
    <w:rsid w:val="00D50A86"/>
    <w:rsid w:val="00D53DB3"/>
    <w:rsid w:val="00D601D8"/>
    <w:rsid w:val="00D602F5"/>
    <w:rsid w:val="00D603E6"/>
    <w:rsid w:val="00D606C1"/>
    <w:rsid w:val="00D60C6F"/>
    <w:rsid w:val="00D60D08"/>
    <w:rsid w:val="00D61C05"/>
    <w:rsid w:val="00D61F1A"/>
    <w:rsid w:val="00D6373C"/>
    <w:rsid w:val="00D641D1"/>
    <w:rsid w:val="00D65630"/>
    <w:rsid w:val="00D65DC1"/>
    <w:rsid w:val="00D6603F"/>
    <w:rsid w:val="00D72079"/>
    <w:rsid w:val="00D7337A"/>
    <w:rsid w:val="00D74247"/>
    <w:rsid w:val="00D76E73"/>
    <w:rsid w:val="00D77353"/>
    <w:rsid w:val="00D81839"/>
    <w:rsid w:val="00D819A6"/>
    <w:rsid w:val="00D8250A"/>
    <w:rsid w:val="00D858B3"/>
    <w:rsid w:val="00D900EB"/>
    <w:rsid w:val="00D9154D"/>
    <w:rsid w:val="00D94EAC"/>
    <w:rsid w:val="00DA0653"/>
    <w:rsid w:val="00DA0C91"/>
    <w:rsid w:val="00DA0FB4"/>
    <w:rsid w:val="00DA16A6"/>
    <w:rsid w:val="00DA2173"/>
    <w:rsid w:val="00DA2606"/>
    <w:rsid w:val="00DA46B1"/>
    <w:rsid w:val="00DA5369"/>
    <w:rsid w:val="00DA5AC0"/>
    <w:rsid w:val="00DB343E"/>
    <w:rsid w:val="00DB35BC"/>
    <w:rsid w:val="00DC2F14"/>
    <w:rsid w:val="00DC4D52"/>
    <w:rsid w:val="00DC5F7C"/>
    <w:rsid w:val="00DC7D9E"/>
    <w:rsid w:val="00DD0D5A"/>
    <w:rsid w:val="00DD280B"/>
    <w:rsid w:val="00DD3E3C"/>
    <w:rsid w:val="00DD3F48"/>
    <w:rsid w:val="00DD418E"/>
    <w:rsid w:val="00DD628F"/>
    <w:rsid w:val="00DD65CC"/>
    <w:rsid w:val="00DD6BFB"/>
    <w:rsid w:val="00DE06AA"/>
    <w:rsid w:val="00DE08D4"/>
    <w:rsid w:val="00DE2D14"/>
    <w:rsid w:val="00DE59F6"/>
    <w:rsid w:val="00DE7C03"/>
    <w:rsid w:val="00DF098F"/>
    <w:rsid w:val="00DF12C7"/>
    <w:rsid w:val="00DF42FB"/>
    <w:rsid w:val="00DF49E9"/>
    <w:rsid w:val="00DF73D2"/>
    <w:rsid w:val="00DF7D42"/>
    <w:rsid w:val="00E047AD"/>
    <w:rsid w:val="00E04D08"/>
    <w:rsid w:val="00E059E4"/>
    <w:rsid w:val="00E061E6"/>
    <w:rsid w:val="00E06E1D"/>
    <w:rsid w:val="00E10611"/>
    <w:rsid w:val="00E10B17"/>
    <w:rsid w:val="00E1370E"/>
    <w:rsid w:val="00E20CD3"/>
    <w:rsid w:val="00E214D3"/>
    <w:rsid w:val="00E22F36"/>
    <w:rsid w:val="00E2334C"/>
    <w:rsid w:val="00E23BB6"/>
    <w:rsid w:val="00E2420C"/>
    <w:rsid w:val="00E249FA"/>
    <w:rsid w:val="00E25C30"/>
    <w:rsid w:val="00E26423"/>
    <w:rsid w:val="00E26B33"/>
    <w:rsid w:val="00E2789E"/>
    <w:rsid w:val="00E30754"/>
    <w:rsid w:val="00E315A3"/>
    <w:rsid w:val="00E35B73"/>
    <w:rsid w:val="00E35E5D"/>
    <w:rsid w:val="00E36BDB"/>
    <w:rsid w:val="00E373BD"/>
    <w:rsid w:val="00E40E84"/>
    <w:rsid w:val="00E416B7"/>
    <w:rsid w:val="00E419F0"/>
    <w:rsid w:val="00E423A4"/>
    <w:rsid w:val="00E42408"/>
    <w:rsid w:val="00E42F84"/>
    <w:rsid w:val="00E43FDD"/>
    <w:rsid w:val="00E44B1A"/>
    <w:rsid w:val="00E4575B"/>
    <w:rsid w:val="00E47F14"/>
    <w:rsid w:val="00E5068F"/>
    <w:rsid w:val="00E5524B"/>
    <w:rsid w:val="00E56371"/>
    <w:rsid w:val="00E57AFA"/>
    <w:rsid w:val="00E609A6"/>
    <w:rsid w:val="00E62A5F"/>
    <w:rsid w:val="00E63435"/>
    <w:rsid w:val="00E63E60"/>
    <w:rsid w:val="00E72074"/>
    <w:rsid w:val="00E74807"/>
    <w:rsid w:val="00E7557B"/>
    <w:rsid w:val="00E765BA"/>
    <w:rsid w:val="00E77CF2"/>
    <w:rsid w:val="00E8022E"/>
    <w:rsid w:val="00E81E51"/>
    <w:rsid w:val="00E8275B"/>
    <w:rsid w:val="00E85247"/>
    <w:rsid w:val="00E86B75"/>
    <w:rsid w:val="00E86BA8"/>
    <w:rsid w:val="00E87368"/>
    <w:rsid w:val="00E91071"/>
    <w:rsid w:val="00E9245C"/>
    <w:rsid w:val="00E958A0"/>
    <w:rsid w:val="00E97A9F"/>
    <w:rsid w:val="00E97D1D"/>
    <w:rsid w:val="00EA0082"/>
    <w:rsid w:val="00EA0B59"/>
    <w:rsid w:val="00EA5FF8"/>
    <w:rsid w:val="00EA69CA"/>
    <w:rsid w:val="00EA6AD4"/>
    <w:rsid w:val="00EB11AB"/>
    <w:rsid w:val="00EB1DCC"/>
    <w:rsid w:val="00EB21A3"/>
    <w:rsid w:val="00EB27DE"/>
    <w:rsid w:val="00EB362C"/>
    <w:rsid w:val="00EB6721"/>
    <w:rsid w:val="00EB77AE"/>
    <w:rsid w:val="00EC184C"/>
    <w:rsid w:val="00EC5275"/>
    <w:rsid w:val="00EC52CA"/>
    <w:rsid w:val="00EC64AE"/>
    <w:rsid w:val="00ED0678"/>
    <w:rsid w:val="00ED10AC"/>
    <w:rsid w:val="00ED15A9"/>
    <w:rsid w:val="00ED3CB3"/>
    <w:rsid w:val="00ED7722"/>
    <w:rsid w:val="00EE0E55"/>
    <w:rsid w:val="00EE31E4"/>
    <w:rsid w:val="00EE4624"/>
    <w:rsid w:val="00EE47F6"/>
    <w:rsid w:val="00EE5AAF"/>
    <w:rsid w:val="00EE641E"/>
    <w:rsid w:val="00EE708F"/>
    <w:rsid w:val="00EF19AA"/>
    <w:rsid w:val="00EF3AFF"/>
    <w:rsid w:val="00EF6354"/>
    <w:rsid w:val="00F01482"/>
    <w:rsid w:val="00F01AC3"/>
    <w:rsid w:val="00F01C4E"/>
    <w:rsid w:val="00F01FBF"/>
    <w:rsid w:val="00F04D26"/>
    <w:rsid w:val="00F04F05"/>
    <w:rsid w:val="00F065BF"/>
    <w:rsid w:val="00F06893"/>
    <w:rsid w:val="00F06D58"/>
    <w:rsid w:val="00F07245"/>
    <w:rsid w:val="00F11D81"/>
    <w:rsid w:val="00F14BEE"/>
    <w:rsid w:val="00F15F14"/>
    <w:rsid w:val="00F17FE6"/>
    <w:rsid w:val="00F206DF"/>
    <w:rsid w:val="00F20C54"/>
    <w:rsid w:val="00F21010"/>
    <w:rsid w:val="00F23925"/>
    <w:rsid w:val="00F25C93"/>
    <w:rsid w:val="00F26BCB"/>
    <w:rsid w:val="00F26CE4"/>
    <w:rsid w:val="00F30A70"/>
    <w:rsid w:val="00F335B0"/>
    <w:rsid w:val="00F33B3B"/>
    <w:rsid w:val="00F3411E"/>
    <w:rsid w:val="00F34317"/>
    <w:rsid w:val="00F34737"/>
    <w:rsid w:val="00F35167"/>
    <w:rsid w:val="00F3580A"/>
    <w:rsid w:val="00F374F3"/>
    <w:rsid w:val="00F40530"/>
    <w:rsid w:val="00F44A51"/>
    <w:rsid w:val="00F603EC"/>
    <w:rsid w:val="00F61138"/>
    <w:rsid w:val="00F6116D"/>
    <w:rsid w:val="00F61262"/>
    <w:rsid w:val="00F6416D"/>
    <w:rsid w:val="00F6520E"/>
    <w:rsid w:val="00F6550A"/>
    <w:rsid w:val="00F74156"/>
    <w:rsid w:val="00F742BC"/>
    <w:rsid w:val="00F75F35"/>
    <w:rsid w:val="00F76184"/>
    <w:rsid w:val="00F813A2"/>
    <w:rsid w:val="00F82F33"/>
    <w:rsid w:val="00F84488"/>
    <w:rsid w:val="00F8592A"/>
    <w:rsid w:val="00F8748C"/>
    <w:rsid w:val="00F87A3A"/>
    <w:rsid w:val="00F901C5"/>
    <w:rsid w:val="00F914D6"/>
    <w:rsid w:val="00F937D8"/>
    <w:rsid w:val="00F96D98"/>
    <w:rsid w:val="00FA3632"/>
    <w:rsid w:val="00FA53B4"/>
    <w:rsid w:val="00FA7A2C"/>
    <w:rsid w:val="00FB0EFD"/>
    <w:rsid w:val="00FB1A0D"/>
    <w:rsid w:val="00FB2545"/>
    <w:rsid w:val="00FB3356"/>
    <w:rsid w:val="00FB344D"/>
    <w:rsid w:val="00FB4AD8"/>
    <w:rsid w:val="00FC4022"/>
    <w:rsid w:val="00FC4214"/>
    <w:rsid w:val="00FC57DA"/>
    <w:rsid w:val="00FC62E7"/>
    <w:rsid w:val="00FD386F"/>
    <w:rsid w:val="00FD40A0"/>
    <w:rsid w:val="00FD76EB"/>
    <w:rsid w:val="00FE130A"/>
    <w:rsid w:val="00FE1CDA"/>
    <w:rsid w:val="00FE2F53"/>
    <w:rsid w:val="00FE4A14"/>
    <w:rsid w:val="00FE7178"/>
    <w:rsid w:val="00FF12C6"/>
    <w:rsid w:val="00FF19E2"/>
    <w:rsid w:val="00FF26B1"/>
    <w:rsid w:val="00FF3D1A"/>
    <w:rsid w:val="00FF4273"/>
    <w:rsid w:val="00FF4785"/>
    <w:rsid w:val="00FF47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1A28A7"/>
  <w15:docId w15:val="{8C23EE14-4D51-4FBB-B6D5-DC78B70B3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6">
    <w:name w:val="Subtitle"/>
    <w:basedOn w:val="a5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character" w:customStyle="1" w:styleId="ac">
    <w:name w:val="図表番号 (文字)"/>
    <w:basedOn w:val="a1"/>
    <w:link w:val="ab"/>
  </w:style>
  <w:style w:type="paragraph" w:customStyle="1" w:styleId="TableCaption">
    <w:name w:val="Table Caption"/>
    <w:basedOn w:val="ab"/>
    <w:pPr>
      <w:keepNext/>
    </w:pPr>
  </w:style>
  <w:style w:type="paragraph" w:customStyle="1" w:styleId="ImageCaption">
    <w:name w:val="Image Caption"/>
    <w:basedOn w:val="ab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VerbatimChar">
    <w:name w:val="Verbatim Char"/>
    <w:basedOn w:val="ac"/>
    <w:link w:val="SourceCode"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uiPriority w:val="99"/>
    <w:rPr>
      <w:color w:val="4F81BD" w:themeColor="accent1"/>
    </w:rPr>
  </w:style>
  <w:style w:type="paragraph" w:styleId="af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f0">
    <w:name w:val="header"/>
    <w:basedOn w:val="a"/>
    <w:link w:val="af1"/>
    <w:unhideWhenUsed/>
    <w:rsid w:val="00590A20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1"/>
    <w:link w:val="af0"/>
    <w:rsid w:val="00590A20"/>
  </w:style>
  <w:style w:type="paragraph" w:styleId="af2">
    <w:name w:val="footer"/>
    <w:basedOn w:val="a"/>
    <w:link w:val="af3"/>
    <w:unhideWhenUsed/>
    <w:rsid w:val="00590A20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1"/>
    <w:link w:val="af2"/>
    <w:rsid w:val="00590A20"/>
  </w:style>
  <w:style w:type="character" w:customStyle="1" w:styleId="10">
    <w:name w:val="未解決のメンション1"/>
    <w:basedOn w:val="a1"/>
    <w:uiPriority w:val="99"/>
    <w:semiHidden/>
    <w:unhideWhenUsed/>
    <w:rsid w:val="0021574F"/>
    <w:rPr>
      <w:color w:val="605E5C"/>
      <w:shd w:val="clear" w:color="auto" w:fill="E1DFDD"/>
    </w:rPr>
  </w:style>
  <w:style w:type="table" w:styleId="af4">
    <w:name w:val="Table Grid"/>
    <w:basedOn w:val="a2"/>
    <w:rsid w:val="0085533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1"/>
    <w:semiHidden/>
    <w:rsid w:val="00D641D1"/>
    <w:rPr>
      <w:color w:val="808080"/>
    </w:rPr>
  </w:style>
  <w:style w:type="character" w:styleId="af6">
    <w:name w:val="annotation reference"/>
    <w:basedOn w:val="a1"/>
    <w:semiHidden/>
    <w:unhideWhenUsed/>
    <w:rsid w:val="002B0C74"/>
    <w:rPr>
      <w:sz w:val="18"/>
      <w:szCs w:val="18"/>
    </w:rPr>
  </w:style>
  <w:style w:type="paragraph" w:styleId="af7">
    <w:name w:val="annotation text"/>
    <w:basedOn w:val="a"/>
    <w:link w:val="af8"/>
    <w:semiHidden/>
    <w:unhideWhenUsed/>
    <w:rsid w:val="002B0C74"/>
  </w:style>
  <w:style w:type="character" w:customStyle="1" w:styleId="af8">
    <w:name w:val="コメント文字列 (文字)"/>
    <w:basedOn w:val="a1"/>
    <w:link w:val="af7"/>
    <w:semiHidden/>
    <w:rsid w:val="002B0C74"/>
  </w:style>
  <w:style w:type="paragraph" w:styleId="af9">
    <w:name w:val="annotation subject"/>
    <w:basedOn w:val="af7"/>
    <w:next w:val="af7"/>
    <w:link w:val="afa"/>
    <w:semiHidden/>
    <w:unhideWhenUsed/>
    <w:rsid w:val="002B0C74"/>
    <w:rPr>
      <w:b/>
      <w:bCs/>
    </w:rPr>
  </w:style>
  <w:style w:type="character" w:customStyle="1" w:styleId="afa">
    <w:name w:val="コメント内容 (文字)"/>
    <w:basedOn w:val="af8"/>
    <w:link w:val="af9"/>
    <w:semiHidden/>
    <w:rsid w:val="002B0C74"/>
    <w:rPr>
      <w:b/>
      <w:bCs/>
    </w:rPr>
  </w:style>
  <w:style w:type="paragraph" w:styleId="afb">
    <w:name w:val="Balloon Text"/>
    <w:basedOn w:val="a"/>
    <w:link w:val="afc"/>
    <w:semiHidden/>
    <w:unhideWhenUsed/>
    <w:rsid w:val="002B0C74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c">
    <w:name w:val="吹き出し (文字)"/>
    <w:basedOn w:val="a1"/>
    <w:link w:val="afb"/>
    <w:semiHidden/>
    <w:rsid w:val="002B0C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本文 (文字)"/>
    <w:basedOn w:val="a1"/>
    <w:link w:val="a0"/>
    <w:rsid w:val="008D24D4"/>
  </w:style>
  <w:style w:type="paragraph" w:styleId="afd">
    <w:name w:val="Revision"/>
    <w:hidden/>
    <w:semiHidden/>
    <w:rsid w:val="00CA5DE5"/>
    <w:pPr>
      <w:spacing w:after="0"/>
    </w:pPr>
  </w:style>
  <w:style w:type="character" w:styleId="afe">
    <w:name w:val="FollowedHyperlink"/>
    <w:basedOn w:val="a1"/>
    <w:uiPriority w:val="99"/>
    <w:semiHidden/>
    <w:unhideWhenUsed/>
    <w:rsid w:val="001B4336"/>
    <w:rPr>
      <w:color w:val="954F72"/>
      <w:u w:val="single"/>
    </w:rPr>
  </w:style>
  <w:style w:type="paragraph" w:customStyle="1" w:styleId="msonormal0">
    <w:name w:val="msonormal"/>
    <w:basedOn w:val="a"/>
    <w:rsid w:val="001B433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5">
    <w:name w:val="font5"/>
    <w:basedOn w:val="a"/>
    <w:rsid w:val="001B4336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font6">
    <w:name w:val="font6"/>
    <w:basedOn w:val="a"/>
    <w:rsid w:val="001B4336"/>
    <w:pPr>
      <w:spacing w:before="100" w:beforeAutospacing="1" w:after="100" w:afterAutospacing="1"/>
    </w:pPr>
    <w:rPr>
      <w:rFonts w:ascii="Times New Roman" w:eastAsia="ＭＳ Ｐゴシック" w:hAnsi="Times New Roman" w:cs="Times New Roman"/>
      <w:color w:val="000000"/>
      <w:sz w:val="18"/>
      <w:szCs w:val="18"/>
      <w:lang w:eastAsia="ja-JP"/>
    </w:rPr>
  </w:style>
  <w:style w:type="paragraph" w:customStyle="1" w:styleId="font7">
    <w:name w:val="font7"/>
    <w:basedOn w:val="a"/>
    <w:rsid w:val="001B4336"/>
    <w:pPr>
      <w:spacing w:before="100" w:beforeAutospacing="1" w:after="100" w:afterAutospacing="1"/>
    </w:pPr>
    <w:rPr>
      <w:rFonts w:ascii="Times New Roman" w:eastAsia="ＭＳ Ｐゴシック" w:hAnsi="Times New Roman" w:cs="Times New Roman"/>
      <w:color w:val="000000"/>
      <w:sz w:val="18"/>
      <w:szCs w:val="18"/>
      <w:lang w:eastAsia="ja-JP"/>
    </w:rPr>
  </w:style>
  <w:style w:type="paragraph" w:customStyle="1" w:styleId="font8">
    <w:name w:val="font8"/>
    <w:basedOn w:val="a"/>
    <w:rsid w:val="001B4336"/>
    <w:pPr>
      <w:spacing w:before="100" w:beforeAutospacing="1" w:after="100" w:afterAutospacing="1"/>
    </w:pPr>
    <w:rPr>
      <w:rFonts w:ascii="Times New Roman" w:eastAsia="ＭＳ Ｐゴシック" w:hAnsi="Times New Roman" w:cs="Times New Roman"/>
      <w:color w:val="000000"/>
      <w:sz w:val="18"/>
      <w:szCs w:val="18"/>
      <w:lang w:eastAsia="ja-JP"/>
    </w:rPr>
  </w:style>
  <w:style w:type="paragraph" w:customStyle="1" w:styleId="xl63">
    <w:name w:val="xl63"/>
    <w:basedOn w:val="a"/>
    <w:rsid w:val="001B4336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64">
    <w:name w:val="xl64"/>
    <w:basedOn w:val="a"/>
    <w:rsid w:val="001B4336"/>
    <w:pP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65">
    <w:name w:val="xl65"/>
    <w:basedOn w:val="a"/>
    <w:rsid w:val="001B4336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66">
    <w:name w:val="xl66"/>
    <w:basedOn w:val="a"/>
    <w:rsid w:val="001B4336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67">
    <w:name w:val="xl67"/>
    <w:basedOn w:val="a"/>
    <w:rsid w:val="001B4336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68">
    <w:name w:val="xl68"/>
    <w:basedOn w:val="a"/>
    <w:rsid w:val="001B4336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69">
    <w:name w:val="xl69"/>
    <w:basedOn w:val="a"/>
    <w:rsid w:val="001B4336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70">
    <w:name w:val="xl70"/>
    <w:basedOn w:val="a"/>
    <w:rsid w:val="001B4336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71">
    <w:name w:val="xl71"/>
    <w:basedOn w:val="a"/>
    <w:rsid w:val="001B433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72">
    <w:name w:val="xl72"/>
    <w:basedOn w:val="a"/>
    <w:rsid w:val="001B433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73">
    <w:name w:val="xl73"/>
    <w:basedOn w:val="a"/>
    <w:rsid w:val="001B433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74">
    <w:name w:val="xl74"/>
    <w:basedOn w:val="a"/>
    <w:rsid w:val="001B4336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75">
    <w:name w:val="xl75"/>
    <w:basedOn w:val="a"/>
    <w:rsid w:val="001B4336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customStyle="1" w:styleId="xl76">
    <w:name w:val="xl76"/>
    <w:basedOn w:val="a"/>
    <w:rsid w:val="001B4336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2"/>
      <w:szCs w:val="12"/>
      <w:lang w:eastAsia="ja-JP"/>
    </w:rPr>
  </w:style>
  <w:style w:type="paragraph" w:customStyle="1" w:styleId="xl77">
    <w:name w:val="xl77"/>
    <w:basedOn w:val="a"/>
    <w:rsid w:val="001B4336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2"/>
      <w:szCs w:val="12"/>
      <w:lang w:eastAsia="ja-JP"/>
    </w:rPr>
  </w:style>
  <w:style w:type="paragraph" w:customStyle="1" w:styleId="xl78">
    <w:name w:val="xl78"/>
    <w:basedOn w:val="a"/>
    <w:rsid w:val="0018395C"/>
    <w:pP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 w:cs="Times New Roman"/>
      <w:sz w:val="12"/>
      <w:szCs w:val="12"/>
      <w:lang w:eastAsia="ja-JP"/>
    </w:rPr>
  </w:style>
  <w:style w:type="paragraph" w:customStyle="1" w:styleId="xl79">
    <w:name w:val="xl79"/>
    <w:basedOn w:val="a"/>
    <w:rsid w:val="0018395C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 w:cs="Times New Roman"/>
      <w:sz w:val="12"/>
      <w:szCs w:val="12"/>
      <w:lang w:eastAsia="ja-JP"/>
    </w:rPr>
  </w:style>
  <w:style w:type="paragraph" w:customStyle="1" w:styleId="xl80">
    <w:name w:val="xl80"/>
    <w:basedOn w:val="a"/>
    <w:rsid w:val="0018395C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 w:cs="Times New Roman"/>
      <w:sz w:val="12"/>
      <w:szCs w:val="12"/>
      <w:lang w:eastAsia="ja-JP"/>
    </w:rPr>
  </w:style>
  <w:style w:type="paragraph" w:customStyle="1" w:styleId="xl81">
    <w:name w:val="xl81"/>
    <w:basedOn w:val="a"/>
    <w:rsid w:val="0018395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 w:cs="Times New Roman"/>
      <w:sz w:val="12"/>
      <w:szCs w:val="12"/>
      <w:lang w:eastAsia="ja-JP"/>
    </w:rPr>
  </w:style>
  <w:style w:type="paragraph" w:customStyle="1" w:styleId="xl82">
    <w:name w:val="xl82"/>
    <w:basedOn w:val="a"/>
    <w:rsid w:val="0018395C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2"/>
      <w:szCs w:val="1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97</Words>
  <Characters>3870</Characters>
  <Application>Microsoft Office Word</Application>
  <DocSecurity>0</DocSecurity>
  <Lines>430</Lines>
  <Paragraphs>442</Paragraphs>
  <ScaleCrop>false</ScaleCrop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Iwasaki Shinya</cp:lastModifiedBy>
  <cp:revision>17</cp:revision>
  <dcterms:created xsi:type="dcterms:W3CDTF">2023-03-27T06:42:00Z</dcterms:created>
  <dcterms:modified xsi:type="dcterms:W3CDTF">2024-10-16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2edfc6433d385e0ddacacadf262ba24f7f5295cb898933e02e96d9a5ecad65</vt:lpwstr>
  </property>
  <property fmtid="{D5CDD505-2E9C-101B-9397-08002B2CF9AE}" pid="3" name="MSIP_Label_b4a51dd9-fbf3-441a-848a-731b3db6f981_Enabled">
    <vt:lpwstr>true</vt:lpwstr>
  </property>
  <property fmtid="{D5CDD505-2E9C-101B-9397-08002B2CF9AE}" pid="4" name="MSIP_Label_b4a51dd9-fbf3-441a-848a-731b3db6f981_SetDate">
    <vt:lpwstr>2024-07-23T06:47:30Z</vt:lpwstr>
  </property>
  <property fmtid="{D5CDD505-2E9C-101B-9397-08002B2CF9AE}" pid="5" name="MSIP_Label_b4a51dd9-fbf3-441a-848a-731b3db6f981_Method">
    <vt:lpwstr>Privileged</vt:lpwstr>
  </property>
  <property fmtid="{D5CDD505-2E9C-101B-9397-08002B2CF9AE}" pid="6" name="MSIP_Label_b4a51dd9-fbf3-441a-848a-731b3db6f981_Name">
    <vt:lpwstr>機密性１　暗号化無し</vt:lpwstr>
  </property>
  <property fmtid="{D5CDD505-2E9C-101B-9397-08002B2CF9AE}" pid="7" name="MSIP_Label_b4a51dd9-fbf3-441a-848a-731b3db6f981_SiteId">
    <vt:lpwstr>3371e797-ed99-4c5b-823b-20c844a560c8</vt:lpwstr>
  </property>
  <property fmtid="{D5CDD505-2E9C-101B-9397-08002B2CF9AE}" pid="8" name="MSIP_Label_b4a51dd9-fbf3-441a-848a-731b3db6f981_ActionId">
    <vt:lpwstr>0f4bb342-f2bf-4d0e-b4ef-2faa0475f8a0</vt:lpwstr>
  </property>
  <property fmtid="{D5CDD505-2E9C-101B-9397-08002B2CF9AE}" pid="9" name="MSIP_Label_b4a51dd9-fbf3-441a-848a-731b3db6f981_ContentBits">
    <vt:lpwstr>0</vt:lpwstr>
  </property>
</Properties>
</file>